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9D51E" w14:textId="00209839" w:rsidR="00062E3E" w:rsidRPr="00062E3E" w:rsidRDefault="00062E3E" w:rsidP="00062E3E">
      <w:pPr>
        <w:pStyle w:val="Caption"/>
        <w:keepNext/>
        <w:spacing w:after="0" w:line="480" w:lineRule="auto"/>
        <w:ind w:right="49"/>
        <w:jc w:val="center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062E3E">
        <w:rPr>
          <w:b/>
          <w:bCs/>
          <w:i w:val="0"/>
          <w:iCs w:val="0"/>
          <w:color w:val="auto"/>
          <w:sz w:val="24"/>
          <w:szCs w:val="24"/>
          <w:u w:val="single"/>
        </w:rPr>
        <w:t>SUPPLEMENTAL MATERIAL</w:t>
      </w:r>
    </w:p>
    <w:p w14:paraId="2C0AEC86" w14:textId="77777777" w:rsidR="00062E3E" w:rsidRDefault="00062E3E" w:rsidP="00062E02">
      <w:pPr>
        <w:pStyle w:val="Caption"/>
        <w:keepNext/>
        <w:spacing w:after="0" w:line="480" w:lineRule="auto"/>
        <w:ind w:right="49"/>
        <w:rPr>
          <w:i w:val="0"/>
          <w:iCs w:val="0"/>
          <w:color w:val="auto"/>
          <w:sz w:val="24"/>
          <w:szCs w:val="24"/>
        </w:rPr>
      </w:pPr>
    </w:p>
    <w:p w14:paraId="0881015D" w14:textId="7D7C7E6C" w:rsidR="00062E02" w:rsidRPr="0040270B" w:rsidRDefault="00062E02" w:rsidP="00062E02">
      <w:pPr>
        <w:pStyle w:val="Caption"/>
        <w:keepNext/>
        <w:spacing w:after="0" w:line="480" w:lineRule="auto"/>
        <w:ind w:right="49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l </w:t>
      </w:r>
      <w:r w:rsidRPr="0040270B">
        <w:rPr>
          <w:i w:val="0"/>
          <w:iCs w:val="0"/>
          <w:color w:val="auto"/>
          <w:sz w:val="24"/>
          <w:szCs w:val="24"/>
        </w:rPr>
        <w:t xml:space="preserve">Table </w:t>
      </w:r>
      <w:r>
        <w:rPr>
          <w:i w:val="0"/>
          <w:iCs w:val="0"/>
          <w:color w:val="auto"/>
          <w:sz w:val="24"/>
          <w:szCs w:val="24"/>
        </w:rPr>
        <w:t>1</w:t>
      </w:r>
      <w:r w:rsidRPr="0040270B">
        <w:rPr>
          <w:i w:val="0"/>
          <w:iCs w:val="0"/>
          <w:color w:val="auto"/>
          <w:sz w:val="24"/>
          <w:szCs w:val="24"/>
        </w:rPr>
        <w:t xml:space="preserve">. Demographic and </w:t>
      </w:r>
      <w:r>
        <w:rPr>
          <w:i w:val="0"/>
          <w:iCs w:val="0"/>
          <w:color w:val="auto"/>
          <w:sz w:val="24"/>
          <w:szCs w:val="24"/>
        </w:rPr>
        <w:t>c</w:t>
      </w:r>
      <w:r w:rsidRPr="0040270B">
        <w:rPr>
          <w:i w:val="0"/>
          <w:iCs w:val="0"/>
          <w:color w:val="auto"/>
          <w:sz w:val="24"/>
          <w:szCs w:val="24"/>
        </w:rPr>
        <w:t xml:space="preserve">linical </w:t>
      </w:r>
      <w:r>
        <w:rPr>
          <w:i w:val="0"/>
          <w:iCs w:val="0"/>
          <w:color w:val="auto"/>
          <w:sz w:val="24"/>
          <w:szCs w:val="24"/>
        </w:rPr>
        <w:t>c</w:t>
      </w:r>
      <w:r w:rsidRPr="0040270B">
        <w:rPr>
          <w:i w:val="0"/>
          <w:iCs w:val="0"/>
          <w:color w:val="auto"/>
          <w:sz w:val="24"/>
          <w:szCs w:val="24"/>
        </w:rPr>
        <w:t xml:space="preserve">haracteristics of </w:t>
      </w:r>
      <w:r>
        <w:rPr>
          <w:i w:val="0"/>
          <w:iCs w:val="0"/>
          <w:color w:val="auto"/>
          <w:sz w:val="24"/>
          <w:szCs w:val="24"/>
        </w:rPr>
        <w:t>318</w:t>
      </w:r>
      <w:r w:rsidRPr="0040270B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women</w:t>
      </w:r>
      <w:r w:rsidRPr="0040270B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ccording to the </w:t>
      </w:r>
      <w:r>
        <w:rPr>
          <w:i w:val="0"/>
          <w:iCs w:val="0"/>
          <w:color w:val="auto"/>
          <w:sz w:val="24"/>
          <w:szCs w:val="24"/>
        </w:rPr>
        <w:t>p</w:t>
      </w:r>
      <w:r w:rsidRPr="0040270B">
        <w:rPr>
          <w:i w:val="0"/>
          <w:iCs w:val="0"/>
          <w:color w:val="auto"/>
          <w:sz w:val="24"/>
          <w:szCs w:val="24"/>
        </w:rPr>
        <w:t xml:space="preserve">resence or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bsence of </w:t>
      </w:r>
      <w:r>
        <w:rPr>
          <w:i w:val="0"/>
          <w:iCs w:val="0"/>
          <w:color w:val="auto"/>
          <w:sz w:val="24"/>
          <w:szCs w:val="24"/>
        </w:rPr>
        <w:t>z</w:t>
      </w:r>
      <w:r w:rsidRPr="0040270B">
        <w:rPr>
          <w:i w:val="0"/>
          <w:iCs w:val="0"/>
          <w:color w:val="auto"/>
          <w:sz w:val="24"/>
          <w:szCs w:val="24"/>
        </w:rPr>
        <w:t xml:space="preserve">oledronic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cid </w:t>
      </w:r>
      <w:r>
        <w:rPr>
          <w:i w:val="0"/>
          <w:iCs w:val="0"/>
          <w:color w:val="auto"/>
          <w:sz w:val="24"/>
          <w:szCs w:val="24"/>
        </w:rPr>
        <w:t>i</w:t>
      </w:r>
      <w:r w:rsidRPr="0040270B">
        <w:rPr>
          <w:i w:val="0"/>
          <w:iCs w:val="0"/>
          <w:color w:val="auto"/>
          <w:sz w:val="24"/>
          <w:szCs w:val="24"/>
        </w:rPr>
        <w:t xml:space="preserve">nfusion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>cute-</w:t>
      </w:r>
      <w:r>
        <w:rPr>
          <w:i w:val="0"/>
          <w:iCs w:val="0"/>
          <w:color w:val="auto"/>
          <w:sz w:val="24"/>
          <w:szCs w:val="24"/>
        </w:rPr>
        <w:t>p</w:t>
      </w:r>
      <w:r w:rsidRPr="0040270B">
        <w:rPr>
          <w:i w:val="0"/>
          <w:iCs w:val="0"/>
          <w:color w:val="auto"/>
          <w:sz w:val="24"/>
          <w:szCs w:val="24"/>
        </w:rPr>
        <w:t xml:space="preserve">hase </w:t>
      </w:r>
      <w:r>
        <w:rPr>
          <w:i w:val="0"/>
          <w:iCs w:val="0"/>
          <w:color w:val="auto"/>
          <w:sz w:val="24"/>
          <w:szCs w:val="24"/>
        </w:rPr>
        <w:t>r</w:t>
      </w:r>
      <w:r w:rsidRPr="0040270B">
        <w:rPr>
          <w:i w:val="0"/>
          <w:iCs w:val="0"/>
          <w:color w:val="auto"/>
          <w:sz w:val="24"/>
          <w:szCs w:val="24"/>
        </w:rPr>
        <w:t>esponse.</w:t>
      </w:r>
    </w:p>
    <w:tbl>
      <w:tblPr>
        <w:tblStyle w:val="TableGrid"/>
        <w:tblW w:w="878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992"/>
      </w:tblGrid>
      <w:tr w:rsidR="00062E02" w:rsidRPr="00D63AB6" w14:paraId="6BDC00A9" w14:textId="77777777" w:rsidTr="009F273D">
        <w:trPr>
          <w:trHeight w:val="466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581DF52C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Characteristic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36F28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Acute-phase response</w:t>
            </w:r>
          </w:p>
        </w:tc>
      </w:tr>
      <w:tr w:rsidR="00062E02" w:rsidRPr="00D63AB6" w14:paraId="3C31512D" w14:textId="77777777" w:rsidTr="009F273D">
        <w:trPr>
          <w:trHeight w:val="466"/>
        </w:trPr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721236E6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F7C9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Abs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EB8F4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A47C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p-value</w:t>
            </w:r>
          </w:p>
        </w:tc>
      </w:tr>
      <w:tr w:rsidR="00062E02" w:rsidRPr="00D63AB6" w14:paraId="434580F7" w14:textId="77777777" w:rsidTr="009F273D">
        <w:trPr>
          <w:trHeight w:val="466"/>
        </w:trPr>
        <w:tc>
          <w:tcPr>
            <w:tcW w:w="4111" w:type="dxa"/>
            <w:tcBorders>
              <w:top w:val="single" w:sz="4" w:space="0" w:color="auto"/>
            </w:tcBorders>
          </w:tcPr>
          <w:p w14:paraId="4B03ECAF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Patients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9BDE65" w14:textId="372C794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41</w:t>
            </w:r>
            <w:r w:rsidRPr="0040270B">
              <w:t xml:space="preserve"> (7</w:t>
            </w:r>
            <w:r>
              <w:t>6</w:t>
            </w:r>
            <w:r w:rsidRPr="0040270B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AFCD51" w14:textId="562956D8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77</w:t>
            </w:r>
            <w:r w:rsidRPr="0040270B">
              <w:t xml:space="preserve"> (2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646362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098FAB3B" w14:textId="77777777" w:rsidTr="009F273D">
        <w:trPr>
          <w:trHeight w:val="453"/>
        </w:trPr>
        <w:tc>
          <w:tcPr>
            <w:tcW w:w="4111" w:type="dxa"/>
          </w:tcPr>
          <w:p w14:paraId="5A3EA45C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Age (years); mean ± SD</w:t>
            </w:r>
          </w:p>
        </w:tc>
        <w:tc>
          <w:tcPr>
            <w:tcW w:w="1843" w:type="dxa"/>
          </w:tcPr>
          <w:p w14:paraId="30345023" w14:textId="55CD83B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71.</w:t>
            </w:r>
            <w:r>
              <w:t>7</w:t>
            </w:r>
            <w:r w:rsidRPr="0040270B">
              <w:t xml:space="preserve"> ± 10.</w:t>
            </w:r>
            <w:r>
              <w:t>5</w:t>
            </w:r>
          </w:p>
        </w:tc>
        <w:tc>
          <w:tcPr>
            <w:tcW w:w="1843" w:type="dxa"/>
          </w:tcPr>
          <w:p w14:paraId="61F32C13" w14:textId="3DA85860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67.</w:t>
            </w:r>
            <w:r>
              <w:t>1</w:t>
            </w:r>
            <w:r w:rsidRPr="0040270B">
              <w:t xml:space="preserve"> ± 1</w:t>
            </w:r>
            <w:r>
              <w:t>0</w:t>
            </w:r>
            <w:r w:rsidRPr="0040270B">
              <w:t>.</w:t>
            </w:r>
            <w:r>
              <w:t>7</w:t>
            </w:r>
          </w:p>
        </w:tc>
        <w:tc>
          <w:tcPr>
            <w:tcW w:w="992" w:type="dxa"/>
          </w:tcPr>
          <w:p w14:paraId="48EEBB2E" w14:textId="7E53202E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&lt;</w:t>
            </w:r>
            <w:r w:rsidRPr="0040270B">
              <w:t>0.001</w:t>
            </w:r>
          </w:p>
        </w:tc>
      </w:tr>
      <w:tr w:rsidR="00062E02" w:rsidRPr="00D63AB6" w14:paraId="20E14098" w14:textId="77777777" w:rsidTr="009F273D">
        <w:trPr>
          <w:trHeight w:val="466"/>
        </w:trPr>
        <w:tc>
          <w:tcPr>
            <w:tcW w:w="4111" w:type="dxa"/>
          </w:tcPr>
          <w:p w14:paraId="0055974D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Oral bisphosphonate - prior use, n (%)</w:t>
            </w:r>
          </w:p>
        </w:tc>
        <w:tc>
          <w:tcPr>
            <w:tcW w:w="1843" w:type="dxa"/>
          </w:tcPr>
          <w:p w14:paraId="6E9A0B09" w14:textId="7E0A5EE8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1</w:t>
            </w:r>
            <w:r>
              <w:t>32</w:t>
            </w:r>
            <w:r w:rsidRPr="0040270B">
              <w:t xml:space="preserve"> (5</w:t>
            </w:r>
            <w:r>
              <w:t>5</w:t>
            </w:r>
            <w:r w:rsidRPr="0040270B">
              <w:t>%)</w:t>
            </w:r>
          </w:p>
        </w:tc>
        <w:tc>
          <w:tcPr>
            <w:tcW w:w="1843" w:type="dxa"/>
          </w:tcPr>
          <w:p w14:paraId="26A63C9A" w14:textId="48B80A75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>
              <w:t>0</w:t>
            </w:r>
            <w:r w:rsidRPr="0040270B">
              <w:t xml:space="preserve"> (3</w:t>
            </w:r>
            <w:r>
              <w:t>9</w:t>
            </w:r>
            <w:r w:rsidRPr="0040270B">
              <w:t>%)</w:t>
            </w:r>
          </w:p>
        </w:tc>
        <w:tc>
          <w:tcPr>
            <w:tcW w:w="992" w:type="dxa"/>
          </w:tcPr>
          <w:p w14:paraId="526FAA33" w14:textId="5ED2BF88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0</w:t>
            </w:r>
            <w:r>
              <w:t>16</w:t>
            </w:r>
          </w:p>
        </w:tc>
      </w:tr>
      <w:tr w:rsidR="00062E02" w:rsidRPr="00D63AB6" w14:paraId="30405CE6" w14:textId="77777777" w:rsidTr="009F273D">
        <w:trPr>
          <w:trHeight w:val="466"/>
        </w:trPr>
        <w:tc>
          <w:tcPr>
            <w:tcW w:w="4111" w:type="dxa"/>
          </w:tcPr>
          <w:p w14:paraId="7C77C76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BMI (kg/m</w:t>
            </w:r>
            <w:r w:rsidRPr="0040270B">
              <w:rPr>
                <w:vertAlign w:val="superscript"/>
              </w:rPr>
              <w:t>2</w:t>
            </w:r>
            <w:r w:rsidRPr="0040270B">
              <w:t>), mean ± SD</w:t>
            </w:r>
          </w:p>
        </w:tc>
        <w:tc>
          <w:tcPr>
            <w:tcW w:w="1843" w:type="dxa"/>
          </w:tcPr>
          <w:p w14:paraId="1A2ABA5A" w14:textId="34FDBF15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2</w:t>
            </w:r>
            <w:r>
              <w:t>6</w:t>
            </w:r>
            <w:r w:rsidRPr="0040270B">
              <w:t>.</w:t>
            </w:r>
            <w:r>
              <w:t>4</w:t>
            </w:r>
            <w:r w:rsidRPr="0040270B">
              <w:t xml:space="preserve"> ± 4.</w:t>
            </w:r>
            <w:r>
              <w:t>9</w:t>
            </w:r>
          </w:p>
        </w:tc>
        <w:tc>
          <w:tcPr>
            <w:tcW w:w="1843" w:type="dxa"/>
          </w:tcPr>
          <w:p w14:paraId="743BDE0B" w14:textId="5B448801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2</w:t>
            </w:r>
            <w:r>
              <w:t>6.3</w:t>
            </w:r>
            <w:r w:rsidRPr="0040270B">
              <w:t xml:space="preserve"> ± 4.</w:t>
            </w:r>
            <w:r>
              <w:t>5</w:t>
            </w:r>
          </w:p>
        </w:tc>
        <w:tc>
          <w:tcPr>
            <w:tcW w:w="992" w:type="dxa"/>
          </w:tcPr>
          <w:p w14:paraId="37C2338C" w14:textId="1ABE8E1E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9</w:t>
            </w:r>
            <w:r>
              <w:t>3</w:t>
            </w:r>
          </w:p>
        </w:tc>
      </w:tr>
      <w:tr w:rsidR="00062E02" w:rsidRPr="00D63AB6" w14:paraId="19567C3A" w14:textId="77777777" w:rsidTr="009F273D">
        <w:trPr>
          <w:trHeight w:val="453"/>
        </w:trPr>
        <w:tc>
          <w:tcPr>
            <w:tcW w:w="4111" w:type="dxa"/>
          </w:tcPr>
          <w:p w14:paraId="3038B1A2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Diabetes, n (%)</w:t>
            </w:r>
          </w:p>
        </w:tc>
        <w:tc>
          <w:tcPr>
            <w:tcW w:w="1843" w:type="dxa"/>
          </w:tcPr>
          <w:p w14:paraId="0A0351AC" w14:textId="3D186934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37</w:t>
            </w:r>
            <w:r w:rsidRPr="0040270B">
              <w:t xml:space="preserve"> (15%)</w:t>
            </w:r>
          </w:p>
        </w:tc>
        <w:tc>
          <w:tcPr>
            <w:tcW w:w="1843" w:type="dxa"/>
          </w:tcPr>
          <w:p w14:paraId="3C60E157" w14:textId="18256724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9</w:t>
            </w:r>
            <w:r w:rsidRPr="0040270B">
              <w:t xml:space="preserve"> (12%)</w:t>
            </w:r>
          </w:p>
        </w:tc>
        <w:tc>
          <w:tcPr>
            <w:tcW w:w="992" w:type="dxa"/>
          </w:tcPr>
          <w:p w14:paraId="6BB1A6BC" w14:textId="0E1D7433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4</w:t>
            </w:r>
            <w:r>
              <w:t>3</w:t>
            </w:r>
          </w:p>
        </w:tc>
      </w:tr>
      <w:tr w:rsidR="00062E02" w:rsidRPr="00D63AB6" w14:paraId="25D30F18" w14:textId="77777777" w:rsidTr="009F273D">
        <w:trPr>
          <w:trHeight w:val="466"/>
        </w:trPr>
        <w:tc>
          <w:tcPr>
            <w:tcW w:w="4111" w:type="dxa"/>
          </w:tcPr>
          <w:p w14:paraId="25E86F59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Smoking, n (%)</w:t>
            </w:r>
          </w:p>
        </w:tc>
        <w:tc>
          <w:tcPr>
            <w:tcW w:w="1843" w:type="dxa"/>
          </w:tcPr>
          <w:p w14:paraId="61047E99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0479A88D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A43CB17" w14:textId="40B70CFA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02</w:t>
            </w:r>
          </w:p>
        </w:tc>
      </w:tr>
      <w:tr w:rsidR="00062E02" w:rsidRPr="00D63AB6" w14:paraId="60B7A16D" w14:textId="77777777" w:rsidTr="009F273D">
        <w:trPr>
          <w:trHeight w:val="466"/>
        </w:trPr>
        <w:tc>
          <w:tcPr>
            <w:tcW w:w="4111" w:type="dxa"/>
          </w:tcPr>
          <w:p w14:paraId="2CF6C81D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Never</w:t>
            </w:r>
          </w:p>
        </w:tc>
        <w:tc>
          <w:tcPr>
            <w:tcW w:w="1843" w:type="dxa"/>
          </w:tcPr>
          <w:p w14:paraId="1267C373" w14:textId="237A7B4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1</w:t>
            </w:r>
            <w:r>
              <w:t>50</w:t>
            </w:r>
            <w:r w:rsidRPr="0040270B">
              <w:t xml:space="preserve"> (6</w:t>
            </w:r>
            <w:r>
              <w:t>3</w:t>
            </w:r>
            <w:r w:rsidRPr="0040270B">
              <w:t>%)</w:t>
            </w:r>
          </w:p>
        </w:tc>
        <w:tc>
          <w:tcPr>
            <w:tcW w:w="1843" w:type="dxa"/>
          </w:tcPr>
          <w:p w14:paraId="31C1CE1F" w14:textId="189F207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41</w:t>
            </w:r>
            <w:r w:rsidRPr="0040270B">
              <w:t xml:space="preserve"> (5</w:t>
            </w:r>
            <w:r>
              <w:t>3</w:t>
            </w:r>
            <w:r w:rsidRPr="0040270B">
              <w:t>%)</w:t>
            </w:r>
          </w:p>
        </w:tc>
        <w:tc>
          <w:tcPr>
            <w:tcW w:w="992" w:type="dxa"/>
          </w:tcPr>
          <w:p w14:paraId="730D4FB4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77C2CF0D" w14:textId="77777777" w:rsidTr="009F273D">
        <w:trPr>
          <w:trHeight w:val="466"/>
        </w:trPr>
        <w:tc>
          <w:tcPr>
            <w:tcW w:w="4111" w:type="dxa"/>
          </w:tcPr>
          <w:p w14:paraId="7FB8C84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Former</w:t>
            </w:r>
          </w:p>
        </w:tc>
        <w:tc>
          <w:tcPr>
            <w:tcW w:w="1843" w:type="dxa"/>
          </w:tcPr>
          <w:p w14:paraId="6EE9663F" w14:textId="5C402C4A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0</w:t>
            </w:r>
            <w:r w:rsidRPr="0040270B">
              <w:t xml:space="preserve"> (</w:t>
            </w:r>
            <w:r>
              <w:t>8.4</w:t>
            </w:r>
            <w:r w:rsidRPr="0040270B">
              <w:t>%)</w:t>
            </w:r>
          </w:p>
        </w:tc>
        <w:tc>
          <w:tcPr>
            <w:tcW w:w="1843" w:type="dxa"/>
          </w:tcPr>
          <w:p w14:paraId="0B04804B" w14:textId="6858F840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</w:t>
            </w:r>
            <w:r w:rsidRPr="0040270B">
              <w:t xml:space="preserve"> (</w:t>
            </w:r>
            <w:r>
              <w:t>2.6</w:t>
            </w:r>
            <w:r w:rsidRPr="0040270B">
              <w:t>%)</w:t>
            </w:r>
          </w:p>
        </w:tc>
        <w:tc>
          <w:tcPr>
            <w:tcW w:w="992" w:type="dxa"/>
          </w:tcPr>
          <w:p w14:paraId="46BA6508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0E62926C" w14:textId="77777777" w:rsidTr="009F273D">
        <w:trPr>
          <w:trHeight w:val="466"/>
        </w:trPr>
        <w:tc>
          <w:tcPr>
            <w:tcW w:w="4111" w:type="dxa"/>
          </w:tcPr>
          <w:p w14:paraId="078E1C30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 xml:space="preserve">Active </w:t>
            </w:r>
          </w:p>
        </w:tc>
        <w:tc>
          <w:tcPr>
            <w:tcW w:w="1843" w:type="dxa"/>
          </w:tcPr>
          <w:p w14:paraId="71DC17A7" w14:textId="5A3DFCD3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69</w:t>
            </w:r>
            <w:r w:rsidRPr="0040270B">
              <w:t xml:space="preserve"> (</w:t>
            </w:r>
            <w:r>
              <w:t>29.9</w:t>
            </w:r>
            <w:r w:rsidRPr="0040270B">
              <w:t>%)</w:t>
            </w:r>
          </w:p>
        </w:tc>
        <w:tc>
          <w:tcPr>
            <w:tcW w:w="1843" w:type="dxa"/>
          </w:tcPr>
          <w:p w14:paraId="2384670B" w14:textId="56178A0D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34</w:t>
            </w:r>
            <w:r w:rsidRPr="0040270B">
              <w:t xml:space="preserve"> (</w:t>
            </w:r>
            <w:r>
              <w:t>44</w:t>
            </w:r>
            <w:r w:rsidRPr="0040270B">
              <w:t>%)</w:t>
            </w:r>
          </w:p>
        </w:tc>
        <w:tc>
          <w:tcPr>
            <w:tcW w:w="992" w:type="dxa"/>
          </w:tcPr>
          <w:p w14:paraId="2971D0C3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7FB9A164" w14:textId="77777777" w:rsidTr="009F273D">
        <w:trPr>
          <w:trHeight w:val="164"/>
        </w:trPr>
        <w:tc>
          <w:tcPr>
            <w:tcW w:w="4111" w:type="dxa"/>
          </w:tcPr>
          <w:p w14:paraId="7697FAF2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25-hidroxyvitamin D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3F82FB38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1EEC5D00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CB891A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2C39E372" w14:textId="77777777" w:rsidTr="009F273D">
        <w:trPr>
          <w:trHeight w:val="466"/>
        </w:trPr>
        <w:tc>
          <w:tcPr>
            <w:tcW w:w="4111" w:type="dxa"/>
          </w:tcPr>
          <w:p w14:paraId="0F7169CC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Baseline (ng/mL)</w:t>
            </w:r>
          </w:p>
        </w:tc>
        <w:tc>
          <w:tcPr>
            <w:tcW w:w="1843" w:type="dxa"/>
          </w:tcPr>
          <w:p w14:paraId="0CF48351" w14:textId="29CF798A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>
              <w:t>1</w:t>
            </w:r>
            <w:r w:rsidRPr="0040270B">
              <w:t>.0 [25.0, 3</w:t>
            </w:r>
            <w:r>
              <w:t>8</w:t>
            </w:r>
            <w:r w:rsidRPr="0040270B">
              <w:t>.0]</w:t>
            </w:r>
          </w:p>
        </w:tc>
        <w:tc>
          <w:tcPr>
            <w:tcW w:w="1843" w:type="dxa"/>
          </w:tcPr>
          <w:p w14:paraId="1B5E637D" w14:textId="353E09CE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>
              <w:t>0</w:t>
            </w:r>
            <w:r w:rsidRPr="0040270B">
              <w:t>.0 [26.0, 37.0]</w:t>
            </w:r>
          </w:p>
        </w:tc>
        <w:tc>
          <w:tcPr>
            <w:tcW w:w="992" w:type="dxa"/>
          </w:tcPr>
          <w:p w14:paraId="0F1B7A92" w14:textId="3E96958C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86</w:t>
            </w:r>
          </w:p>
        </w:tc>
      </w:tr>
      <w:tr w:rsidR="00062E02" w:rsidRPr="00D63AB6" w14:paraId="6D96960B" w14:textId="77777777" w:rsidTr="009F273D">
        <w:trPr>
          <w:trHeight w:val="466"/>
        </w:trPr>
        <w:tc>
          <w:tcPr>
            <w:tcW w:w="4111" w:type="dxa"/>
          </w:tcPr>
          <w:p w14:paraId="43D74CED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After infusion (ng/mL)</w:t>
            </w:r>
          </w:p>
        </w:tc>
        <w:tc>
          <w:tcPr>
            <w:tcW w:w="1843" w:type="dxa"/>
          </w:tcPr>
          <w:p w14:paraId="35AF0900" w14:textId="0A60B495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>
              <w:t>0</w:t>
            </w:r>
            <w:r w:rsidRPr="0040270B">
              <w:t>.0 [2</w:t>
            </w:r>
            <w:r>
              <w:t>4</w:t>
            </w:r>
            <w:r w:rsidRPr="0040270B">
              <w:t>.0, 3</w:t>
            </w:r>
            <w:r w:rsidR="008C6691">
              <w:t>8</w:t>
            </w:r>
            <w:r w:rsidRPr="0040270B">
              <w:t>.0]</w:t>
            </w:r>
          </w:p>
        </w:tc>
        <w:tc>
          <w:tcPr>
            <w:tcW w:w="1843" w:type="dxa"/>
          </w:tcPr>
          <w:p w14:paraId="16F903D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0.0 [23.0, 36.0]</w:t>
            </w:r>
          </w:p>
        </w:tc>
        <w:tc>
          <w:tcPr>
            <w:tcW w:w="992" w:type="dxa"/>
          </w:tcPr>
          <w:p w14:paraId="6A161E55" w14:textId="7EBC21DE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2</w:t>
            </w:r>
            <w:r w:rsidR="008C6691">
              <w:t>8</w:t>
            </w:r>
          </w:p>
        </w:tc>
      </w:tr>
      <w:tr w:rsidR="00062E02" w:rsidRPr="00D63AB6" w14:paraId="7ECA9E61" w14:textId="77777777" w:rsidTr="009F273D">
        <w:trPr>
          <w:trHeight w:val="220"/>
        </w:trPr>
        <w:tc>
          <w:tcPr>
            <w:tcW w:w="4111" w:type="dxa"/>
          </w:tcPr>
          <w:p w14:paraId="11D86A6D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Total calcium (mg/dL)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36778082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9.2 [8.9, 9.6]</w:t>
            </w:r>
          </w:p>
        </w:tc>
        <w:tc>
          <w:tcPr>
            <w:tcW w:w="1843" w:type="dxa"/>
          </w:tcPr>
          <w:p w14:paraId="2189DBD0" w14:textId="5E29F9BC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9.</w:t>
            </w:r>
            <w:r w:rsidR="008C6691">
              <w:t>3</w:t>
            </w:r>
            <w:r w:rsidRPr="0040270B">
              <w:t xml:space="preserve"> [8.9, 9.7]</w:t>
            </w:r>
          </w:p>
        </w:tc>
        <w:tc>
          <w:tcPr>
            <w:tcW w:w="992" w:type="dxa"/>
          </w:tcPr>
          <w:p w14:paraId="40C27335" w14:textId="47B72510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8C6691">
              <w:t>5</w:t>
            </w:r>
            <w:r w:rsidRPr="0040270B">
              <w:t>2</w:t>
            </w:r>
          </w:p>
        </w:tc>
      </w:tr>
      <w:tr w:rsidR="00062E02" w:rsidRPr="00D63AB6" w14:paraId="4E9A5249" w14:textId="77777777" w:rsidTr="009F273D">
        <w:trPr>
          <w:trHeight w:val="466"/>
        </w:trPr>
        <w:tc>
          <w:tcPr>
            <w:tcW w:w="4111" w:type="dxa"/>
          </w:tcPr>
          <w:p w14:paraId="3E2ADF2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PTH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0DC0CFF1" w14:textId="75EAEFB8" w:rsidR="00062E02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51</w:t>
            </w:r>
            <w:r w:rsidR="00062E02" w:rsidRPr="0040270B">
              <w:t>.0 [</w:t>
            </w:r>
            <w:r>
              <w:t>40.0</w:t>
            </w:r>
            <w:r w:rsidR="00062E02" w:rsidRPr="0040270B">
              <w:t>, 6</w:t>
            </w:r>
            <w:r>
              <w:t>4</w:t>
            </w:r>
            <w:r w:rsidR="00062E02" w:rsidRPr="0040270B">
              <w:t>.0]</w:t>
            </w:r>
          </w:p>
        </w:tc>
        <w:tc>
          <w:tcPr>
            <w:tcW w:w="1843" w:type="dxa"/>
          </w:tcPr>
          <w:p w14:paraId="38F5F711" w14:textId="4A0AE413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5</w:t>
            </w:r>
            <w:r w:rsidR="008C6691">
              <w:t>3</w:t>
            </w:r>
            <w:r w:rsidRPr="0040270B">
              <w:t>.0 [4</w:t>
            </w:r>
            <w:r w:rsidR="008C6691">
              <w:t>4</w:t>
            </w:r>
            <w:r w:rsidRPr="0040270B">
              <w:t>.0, 6</w:t>
            </w:r>
            <w:r w:rsidR="008C6691">
              <w:t>7</w:t>
            </w:r>
            <w:r w:rsidRPr="0040270B">
              <w:t>.0]</w:t>
            </w:r>
          </w:p>
        </w:tc>
        <w:tc>
          <w:tcPr>
            <w:tcW w:w="992" w:type="dxa"/>
          </w:tcPr>
          <w:p w14:paraId="4F140896" w14:textId="6F044129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8C6691">
              <w:t>43</w:t>
            </w:r>
          </w:p>
        </w:tc>
      </w:tr>
      <w:tr w:rsidR="00062E02" w:rsidRPr="00D63AB6" w14:paraId="5A44CF48" w14:textId="77777777" w:rsidTr="009F273D">
        <w:trPr>
          <w:trHeight w:val="466"/>
        </w:trPr>
        <w:tc>
          <w:tcPr>
            <w:tcW w:w="4111" w:type="dxa"/>
          </w:tcPr>
          <w:p w14:paraId="115394A9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 xml:space="preserve">eGFR level (mL/minute), </w:t>
            </w:r>
            <w:proofErr w:type="spellStart"/>
            <w:r w:rsidRPr="0040270B">
              <w:t>mean±SD</w:t>
            </w:r>
            <w:proofErr w:type="spellEnd"/>
          </w:p>
        </w:tc>
        <w:tc>
          <w:tcPr>
            <w:tcW w:w="1843" w:type="dxa"/>
          </w:tcPr>
          <w:p w14:paraId="4E7ADE93" w14:textId="2B528650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5</w:t>
            </w:r>
            <w:r w:rsidR="008C6691">
              <w:t>7</w:t>
            </w:r>
            <w:r w:rsidRPr="0040270B">
              <w:t xml:space="preserve"> ± 1</w:t>
            </w:r>
            <w:r w:rsidR="008C6691">
              <w:t>5</w:t>
            </w:r>
          </w:p>
        </w:tc>
        <w:tc>
          <w:tcPr>
            <w:tcW w:w="1843" w:type="dxa"/>
          </w:tcPr>
          <w:p w14:paraId="5AB99CAB" w14:textId="49A5D02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6</w:t>
            </w:r>
            <w:r w:rsidR="008C6691">
              <w:t>0</w:t>
            </w:r>
            <w:r w:rsidRPr="0040270B">
              <w:t xml:space="preserve"> ± 1</w:t>
            </w:r>
            <w:r w:rsidR="008C6691">
              <w:t>5</w:t>
            </w:r>
          </w:p>
        </w:tc>
        <w:tc>
          <w:tcPr>
            <w:tcW w:w="992" w:type="dxa"/>
          </w:tcPr>
          <w:p w14:paraId="1DBC4236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17</w:t>
            </w:r>
          </w:p>
        </w:tc>
      </w:tr>
      <w:tr w:rsidR="00062E02" w:rsidRPr="00D63AB6" w14:paraId="7467977F" w14:textId="77777777" w:rsidTr="009F273D">
        <w:trPr>
          <w:trHeight w:val="466"/>
        </w:trPr>
        <w:tc>
          <w:tcPr>
            <w:tcW w:w="4111" w:type="dxa"/>
          </w:tcPr>
          <w:p w14:paraId="1CD0E9C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t>CTX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15A645DA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26D270A6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2384979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062E02" w:rsidRPr="00D63AB6" w14:paraId="6D908AF2" w14:textId="77777777" w:rsidTr="009F273D">
        <w:trPr>
          <w:trHeight w:val="453"/>
        </w:trPr>
        <w:tc>
          <w:tcPr>
            <w:tcW w:w="4111" w:type="dxa"/>
          </w:tcPr>
          <w:p w14:paraId="452BDCBF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Baseline, ng/mL</w:t>
            </w:r>
          </w:p>
        </w:tc>
        <w:tc>
          <w:tcPr>
            <w:tcW w:w="1843" w:type="dxa"/>
          </w:tcPr>
          <w:p w14:paraId="3EC05DBC" w14:textId="792F1D84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43</w:t>
            </w:r>
          </w:p>
          <w:p w14:paraId="74D8C0AC" w14:textId="5704B585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[0.2</w:t>
            </w:r>
            <w:r w:rsidR="008C6691">
              <w:t>1</w:t>
            </w:r>
            <w:r w:rsidRPr="0040270B">
              <w:t>, 0.70]</w:t>
            </w:r>
          </w:p>
        </w:tc>
        <w:tc>
          <w:tcPr>
            <w:tcW w:w="1843" w:type="dxa"/>
          </w:tcPr>
          <w:p w14:paraId="3A647C59" w14:textId="6AB4919F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0.53</w:t>
            </w:r>
          </w:p>
          <w:p w14:paraId="3C033188" w14:textId="3CD5BE9B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[0.35, 0.</w:t>
            </w:r>
            <w:r w:rsidR="008C6691">
              <w:t>70</w:t>
            </w:r>
            <w:r w:rsidRPr="0040270B">
              <w:t>]</w:t>
            </w:r>
          </w:p>
        </w:tc>
        <w:tc>
          <w:tcPr>
            <w:tcW w:w="992" w:type="dxa"/>
          </w:tcPr>
          <w:p w14:paraId="61900805" w14:textId="54CB4322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0.</w:t>
            </w:r>
            <w:r w:rsidR="008C6691">
              <w:t>10</w:t>
            </w:r>
          </w:p>
        </w:tc>
      </w:tr>
      <w:tr w:rsidR="00062E02" w:rsidRPr="00D63AB6" w14:paraId="1DCA90DF" w14:textId="77777777" w:rsidTr="009F273D">
        <w:trPr>
          <w:trHeight w:val="466"/>
        </w:trPr>
        <w:tc>
          <w:tcPr>
            <w:tcW w:w="4111" w:type="dxa"/>
          </w:tcPr>
          <w:p w14:paraId="5D2F4BAA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After infusion, ng/mL</w:t>
            </w:r>
          </w:p>
        </w:tc>
        <w:tc>
          <w:tcPr>
            <w:tcW w:w="1843" w:type="dxa"/>
          </w:tcPr>
          <w:p w14:paraId="7A76AC5E" w14:textId="78535314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2</w:t>
            </w:r>
            <w:r w:rsidR="008C6691">
              <w:t>0</w:t>
            </w:r>
          </w:p>
          <w:p w14:paraId="35BF9CC4" w14:textId="6FEC6EEE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0.12, 0.27]</w:t>
            </w:r>
          </w:p>
        </w:tc>
        <w:tc>
          <w:tcPr>
            <w:tcW w:w="1843" w:type="dxa"/>
          </w:tcPr>
          <w:p w14:paraId="12EDE68B" w14:textId="1FB2F5B5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8C6691">
              <w:t>21</w:t>
            </w:r>
          </w:p>
          <w:p w14:paraId="4BB22615" w14:textId="6E99A8B1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0.12, 0.2</w:t>
            </w:r>
            <w:r w:rsidR="008C6691">
              <w:t>9</w:t>
            </w:r>
            <w:r w:rsidRPr="0040270B">
              <w:t>]</w:t>
            </w:r>
          </w:p>
        </w:tc>
        <w:tc>
          <w:tcPr>
            <w:tcW w:w="992" w:type="dxa"/>
          </w:tcPr>
          <w:p w14:paraId="0C6BC754" w14:textId="768BA218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8C6691">
              <w:t>61</w:t>
            </w:r>
          </w:p>
        </w:tc>
      </w:tr>
      <w:tr w:rsidR="00062E02" w:rsidRPr="00D63AB6" w14:paraId="696F3014" w14:textId="77777777" w:rsidTr="009F273D">
        <w:trPr>
          <w:trHeight w:val="480"/>
        </w:trPr>
        <w:tc>
          <w:tcPr>
            <w:tcW w:w="4111" w:type="dxa"/>
          </w:tcPr>
          <w:p w14:paraId="7F248D0E" w14:textId="77777777" w:rsidR="00062E02" w:rsidRPr="0040270B" w:rsidRDefault="00062E02" w:rsidP="009F273D">
            <w:pPr>
              <w:widowControl w:val="0"/>
              <w:adjustRightInd w:val="0"/>
              <w:spacing w:line="480" w:lineRule="auto"/>
            </w:pPr>
            <w:r w:rsidRPr="0040270B">
              <w:sym w:font="Symbol" w:char="F044"/>
            </w:r>
            <w:r w:rsidRPr="0040270B">
              <w:t>CTX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38444E51" w14:textId="37E9C4E1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-5</w:t>
            </w:r>
            <w:r w:rsidR="008C6691">
              <w:t>0</w:t>
            </w:r>
            <w:r w:rsidRPr="0040270B">
              <w:t>.</w:t>
            </w:r>
            <w:r w:rsidR="008C6691">
              <w:t>0</w:t>
            </w:r>
          </w:p>
          <w:p w14:paraId="2F7D598F" w14:textId="3BA7A5B6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-7</w:t>
            </w:r>
            <w:r w:rsidR="008C6691">
              <w:t>1</w:t>
            </w:r>
            <w:r w:rsidRPr="0040270B">
              <w:t>.</w:t>
            </w:r>
            <w:r w:rsidR="008C6691">
              <w:t>0</w:t>
            </w:r>
            <w:r w:rsidRPr="0040270B">
              <w:t>, -2</w:t>
            </w:r>
            <w:r w:rsidR="008C6691">
              <w:t>1.9</w:t>
            </w:r>
            <w:r w:rsidRPr="0040270B">
              <w:t>]</w:t>
            </w:r>
          </w:p>
        </w:tc>
        <w:tc>
          <w:tcPr>
            <w:tcW w:w="1843" w:type="dxa"/>
          </w:tcPr>
          <w:p w14:paraId="76E19E82" w14:textId="2579C58A" w:rsidR="00062E02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-6</w:t>
            </w:r>
            <w:r w:rsidR="008C6691">
              <w:t>6</w:t>
            </w:r>
            <w:r w:rsidRPr="0040270B">
              <w:t>.3</w:t>
            </w:r>
          </w:p>
          <w:p w14:paraId="488AE014" w14:textId="746A4AAA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-7</w:t>
            </w:r>
            <w:r w:rsidR="008C6691">
              <w:t>4</w:t>
            </w:r>
            <w:r w:rsidRPr="0040270B">
              <w:t>.</w:t>
            </w:r>
            <w:r w:rsidR="008C6691">
              <w:t>8</w:t>
            </w:r>
            <w:r w:rsidRPr="0040270B">
              <w:t>, -4</w:t>
            </w:r>
            <w:r w:rsidR="008C6691">
              <w:t>6</w:t>
            </w:r>
            <w:r w:rsidRPr="0040270B">
              <w:t>.</w:t>
            </w:r>
            <w:r w:rsidR="008C6691">
              <w:t>3</w:t>
            </w:r>
            <w:r w:rsidRPr="0040270B">
              <w:t>]</w:t>
            </w:r>
          </w:p>
        </w:tc>
        <w:tc>
          <w:tcPr>
            <w:tcW w:w="992" w:type="dxa"/>
          </w:tcPr>
          <w:p w14:paraId="12C34D0A" w14:textId="376B3E62" w:rsidR="00062E02" w:rsidRPr="0040270B" w:rsidRDefault="00062E02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0</w:t>
            </w:r>
            <w:r w:rsidR="008C6691">
              <w:t>16</w:t>
            </w:r>
          </w:p>
        </w:tc>
      </w:tr>
    </w:tbl>
    <w:p w14:paraId="4C80BF3E" w14:textId="77777777" w:rsidR="008C6691" w:rsidRDefault="00062E02" w:rsidP="00062E02">
      <w:pPr>
        <w:spacing w:line="480" w:lineRule="auto"/>
        <w:sectPr w:rsidR="008C6691" w:rsidSect="00F10BEE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40270B">
        <w:t xml:space="preserve">Abbreviations: BMI, body mass index; PTH, parathyroid hormone; eGFR, estimated glomerular filtration rate, measured by CKD-EPI creatinine equation; CTX, carboxy-terminal crosslinked telopeptide of type 1 collagen; </w:t>
      </w:r>
      <w:r w:rsidRPr="0040270B">
        <w:sym w:font="Symbol" w:char="F044"/>
      </w:r>
      <w:r w:rsidRPr="0040270B">
        <w:t>CTX: delta carboxy-terminal crosslinked telopeptide of type 1 collagen</w:t>
      </w:r>
      <w:r>
        <w:t xml:space="preserve">. </w:t>
      </w:r>
    </w:p>
    <w:p w14:paraId="4C829C63" w14:textId="39D796B2" w:rsidR="008C6691" w:rsidRPr="0040270B" w:rsidRDefault="008C6691" w:rsidP="008C6691">
      <w:pPr>
        <w:pStyle w:val="Caption"/>
        <w:keepNext/>
        <w:spacing w:after="0" w:line="480" w:lineRule="auto"/>
        <w:ind w:right="49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lastRenderedPageBreak/>
        <w:t xml:space="preserve">Supplemental </w:t>
      </w:r>
      <w:r w:rsidRPr="0040270B">
        <w:rPr>
          <w:i w:val="0"/>
          <w:iCs w:val="0"/>
          <w:color w:val="auto"/>
          <w:sz w:val="24"/>
          <w:szCs w:val="24"/>
        </w:rPr>
        <w:t xml:space="preserve">Table </w:t>
      </w:r>
      <w:r>
        <w:rPr>
          <w:i w:val="0"/>
          <w:iCs w:val="0"/>
          <w:color w:val="auto"/>
          <w:sz w:val="24"/>
          <w:szCs w:val="24"/>
        </w:rPr>
        <w:t>2</w:t>
      </w:r>
      <w:r w:rsidRPr="0040270B">
        <w:rPr>
          <w:i w:val="0"/>
          <w:iCs w:val="0"/>
          <w:color w:val="auto"/>
          <w:sz w:val="24"/>
          <w:szCs w:val="24"/>
        </w:rPr>
        <w:t xml:space="preserve">. Demographic and </w:t>
      </w:r>
      <w:r>
        <w:rPr>
          <w:i w:val="0"/>
          <w:iCs w:val="0"/>
          <w:color w:val="auto"/>
          <w:sz w:val="24"/>
          <w:szCs w:val="24"/>
        </w:rPr>
        <w:t>c</w:t>
      </w:r>
      <w:r w:rsidRPr="0040270B">
        <w:rPr>
          <w:i w:val="0"/>
          <w:iCs w:val="0"/>
          <w:color w:val="auto"/>
          <w:sz w:val="24"/>
          <w:szCs w:val="24"/>
        </w:rPr>
        <w:t xml:space="preserve">linical </w:t>
      </w:r>
      <w:r>
        <w:rPr>
          <w:i w:val="0"/>
          <w:iCs w:val="0"/>
          <w:color w:val="auto"/>
          <w:sz w:val="24"/>
          <w:szCs w:val="24"/>
        </w:rPr>
        <w:t>c</w:t>
      </w:r>
      <w:r w:rsidRPr="0040270B">
        <w:rPr>
          <w:i w:val="0"/>
          <w:iCs w:val="0"/>
          <w:color w:val="auto"/>
          <w:sz w:val="24"/>
          <w:szCs w:val="24"/>
        </w:rPr>
        <w:t xml:space="preserve">haracteristics of </w:t>
      </w:r>
      <w:r>
        <w:rPr>
          <w:i w:val="0"/>
          <w:iCs w:val="0"/>
          <w:color w:val="auto"/>
          <w:sz w:val="24"/>
          <w:szCs w:val="24"/>
        </w:rPr>
        <w:t>318</w:t>
      </w:r>
      <w:r w:rsidRPr="0040270B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men</w:t>
      </w:r>
      <w:r w:rsidRPr="0040270B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ccording to the </w:t>
      </w:r>
      <w:r>
        <w:rPr>
          <w:i w:val="0"/>
          <w:iCs w:val="0"/>
          <w:color w:val="auto"/>
          <w:sz w:val="24"/>
          <w:szCs w:val="24"/>
        </w:rPr>
        <w:t>p</w:t>
      </w:r>
      <w:r w:rsidRPr="0040270B">
        <w:rPr>
          <w:i w:val="0"/>
          <w:iCs w:val="0"/>
          <w:color w:val="auto"/>
          <w:sz w:val="24"/>
          <w:szCs w:val="24"/>
        </w:rPr>
        <w:t xml:space="preserve">resence or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bsence of </w:t>
      </w:r>
      <w:r>
        <w:rPr>
          <w:i w:val="0"/>
          <w:iCs w:val="0"/>
          <w:color w:val="auto"/>
          <w:sz w:val="24"/>
          <w:szCs w:val="24"/>
        </w:rPr>
        <w:t>z</w:t>
      </w:r>
      <w:r w:rsidRPr="0040270B">
        <w:rPr>
          <w:i w:val="0"/>
          <w:iCs w:val="0"/>
          <w:color w:val="auto"/>
          <w:sz w:val="24"/>
          <w:szCs w:val="24"/>
        </w:rPr>
        <w:t xml:space="preserve">oledronic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 xml:space="preserve">cid </w:t>
      </w:r>
      <w:r>
        <w:rPr>
          <w:i w:val="0"/>
          <w:iCs w:val="0"/>
          <w:color w:val="auto"/>
          <w:sz w:val="24"/>
          <w:szCs w:val="24"/>
        </w:rPr>
        <w:t>i</w:t>
      </w:r>
      <w:r w:rsidRPr="0040270B">
        <w:rPr>
          <w:i w:val="0"/>
          <w:iCs w:val="0"/>
          <w:color w:val="auto"/>
          <w:sz w:val="24"/>
          <w:szCs w:val="24"/>
        </w:rPr>
        <w:t xml:space="preserve">nfusion </w:t>
      </w:r>
      <w:r>
        <w:rPr>
          <w:i w:val="0"/>
          <w:iCs w:val="0"/>
          <w:color w:val="auto"/>
          <w:sz w:val="24"/>
          <w:szCs w:val="24"/>
        </w:rPr>
        <w:t>a</w:t>
      </w:r>
      <w:r w:rsidRPr="0040270B">
        <w:rPr>
          <w:i w:val="0"/>
          <w:iCs w:val="0"/>
          <w:color w:val="auto"/>
          <w:sz w:val="24"/>
          <w:szCs w:val="24"/>
        </w:rPr>
        <w:t>cute-</w:t>
      </w:r>
      <w:r>
        <w:rPr>
          <w:i w:val="0"/>
          <w:iCs w:val="0"/>
          <w:color w:val="auto"/>
          <w:sz w:val="24"/>
          <w:szCs w:val="24"/>
        </w:rPr>
        <w:t>p</w:t>
      </w:r>
      <w:r w:rsidRPr="0040270B">
        <w:rPr>
          <w:i w:val="0"/>
          <w:iCs w:val="0"/>
          <w:color w:val="auto"/>
          <w:sz w:val="24"/>
          <w:szCs w:val="24"/>
        </w:rPr>
        <w:t xml:space="preserve">hase </w:t>
      </w:r>
      <w:r>
        <w:rPr>
          <w:i w:val="0"/>
          <w:iCs w:val="0"/>
          <w:color w:val="auto"/>
          <w:sz w:val="24"/>
          <w:szCs w:val="24"/>
        </w:rPr>
        <w:t>r</w:t>
      </w:r>
      <w:r w:rsidRPr="0040270B">
        <w:rPr>
          <w:i w:val="0"/>
          <w:iCs w:val="0"/>
          <w:color w:val="auto"/>
          <w:sz w:val="24"/>
          <w:szCs w:val="24"/>
        </w:rPr>
        <w:t>esponse.</w:t>
      </w:r>
    </w:p>
    <w:tbl>
      <w:tblPr>
        <w:tblStyle w:val="TableGrid"/>
        <w:tblW w:w="878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992"/>
      </w:tblGrid>
      <w:tr w:rsidR="008C6691" w:rsidRPr="00D63AB6" w14:paraId="039D8EDC" w14:textId="77777777" w:rsidTr="009F273D">
        <w:trPr>
          <w:trHeight w:val="466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49B665EB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Characteristic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CE0C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Acute-phase response</w:t>
            </w:r>
          </w:p>
        </w:tc>
      </w:tr>
      <w:tr w:rsidR="008C6691" w:rsidRPr="00D63AB6" w14:paraId="267E77ED" w14:textId="77777777" w:rsidTr="009F273D">
        <w:trPr>
          <w:trHeight w:val="466"/>
        </w:trPr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4E7E41FF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6B6B1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Abs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B8315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0B437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p-value</w:t>
            </w:r>
          </w:p>
        </w:tc>
      </w:tr>
      <w:tr w:rsidR="008C6691" w:rsidRPr="00D63AB6" w14:paraId="29593749" w14:textId="77777777" w:rsidTr="009F273D">
        <w:trPr>
          <w:trHeight w:val="466"/>
        </w:trPr>
        <w:tc>
          <w:tcPr>
            <w:tcW w:w="4111" w:type="dxa"/>
            <w:tcBorders>
              <w:top w:val="single" w:sz="4" w:space="0" w:color="auto"/>
            </w:tcBorders>
          </w:tcPr>
          <w:p w14:paraId="5CCB7FAF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Patients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EE4C72" w14:textId="577927D0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61</w:t>
            </w:r>
            <w:r w:rsidRPr="0040270B">
              <w:t xml:space="preserve"> (7</w:t>
            </w:r>
            <w:r>
              <w:t>4</w:t>
            </w:r>
            <w:r w:rsidRPr="0040270B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F76C29" w14:textId="44106C6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1</w:t>
            </w:r>
            <w:r w:rsidRPr="0040270B">
              <w:t xml:space="preserve"> (</w:t>
            </w:r>
            <w:r>
              <w:t>26</w:t>
            </w:r>
            <w:r w:rsidRPr="0040270B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D23F5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624E55A6" w14:textId="77777777" w:rsidTr="009F273D">
        <w:trPr>
          <w:trHeight w:val="453"/>
        </w:trPr>
        <w:tc>
          <w:tcPr>
            <w:tcW w:w="4111" w:type="dxa"/>
          </w:tcPr>
          <w:p w14:paraId="5EAAB7B8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Age (years); mean ± SD</w:t>
            </w:r>
          </w:p>
        </w:tc>
        <w:tc>
          <w:tcPr>
            <w:tcW w:w="1843" w:type="dxa"/>
          </w:tcPr>
          <w:p w14:paraId="565703A1" w14:textId="5F4CAD84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7</w:t>
            </w:r>
            <w:r>
              <w:t>0</w:t>
            </w:r>
            <w:r w:rsidRPr="0040270B">
              <w:t>.</w:t>
            </w:r>
            <w:r>
              <w:t>1</w:t>
            </w:r>
            <w:r w:rsidRPr="0040270B">
              <w:t xml:space="preserve"> ± 1</w:t>
            </w:r>
            <w:r>
              <w:t>2</w:t>
            </w:r>
            <w:r w:rsidRPr="0040270B">
              <w:t>.</w:t>
            </w:r>
            <w:r>
              <w:t>3</w:t>
            </w:r>
          </w:p>
        </w:tc>
        <w:tc>
          <w:tcPr>
            <w:tcW w:w="1843" w:type="dxa"/>
          </w:tcPr>
          <w:p w14:paraId="63332601" w14:textId="41DBF05E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67.</w:t>
            </w:r>
            <w:r>
              <w:t>4</w:t>
            </w:r>
            <w:r w:rsidRPr="0040270B">
              <w:t xml:space="preserve"> ± 1</w:t>
            </w:r>
            <w:r>
              <w:t>4</w:t>
            </w:r>
            <w:r w:rsidRPr="0040270B">
              <w:t>.</w:t>
            </w:r>
            <w:r>
              <w:t>9</w:t>
            </w:r>
          </w:p>
        </w:tc>
        <w:tc>
          <w:tcPr>
            <w:tcW w:w="992" w:type="dxa"/>
          </w:tcPr>
          <w:p w14:paraId="3C45F17E" w14:textId="445D29CB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42</w:t>
            </w:r>
          </w:p>
        </w:tc>
      </w:tr>
      <w:tr w:rsidR="008C6691" w:rsidRPr="00D63AB6" w14:paraId="38A674F8" w14:textId="77777777" w:rsidTr="009F273D">
        <w:trPr>
          <w:trHeight w:val="466"/>
        </w:trPr>
        <w:tc>
          <w:tcPr>
            <w:tcW w:w="4111" w:type="dxa"/>
          </w:tcPr>
          <w:p w14:paraId="7238AA34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Oral bisphosphonate - prior use, n (%)</w:t>
            </w:r>
          </w:p>
        </w:tc>
        <w:tc>
          <w:tcPr>
            <w:tcW w:w="1843" w:type="dxa"/>
          </w:tcPr>
          <w:p w14:paraId="02E6721F" w14:textId="26FA833E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19</w:t>
            </w:r>
            <w:r w:rsidRPr="0040270B">
              <w:t xml:space="preserve"> (</w:t>
            </w:r>
            <w:r>
              <w:t>31</w:t>
            </w:r>
            <w:r w:rsidRPr="0040270B">
              <w:t>%)</w:t>
            </w:r>
          </w:p>
        </w:tc>
        <w:tc>
          <w:tcPr>
            <w:tcW w:w="1843" w:type="dxa"/>
          </w:tcPr>
          <w:p w14:paraId="5DB4D205" w14:textId="6915344E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 (</w:t>
            </w:r>
            <w:r>
              <w:t>14</w:t>
            </w:r>
            <w:r w:rsidRPr="0040270B">
              <w:t>%)</w:t>
            </w:r>
          </w:p>
        </w:tc>
        <w:tc>
          <w:tcPr>
            <w:tcW w:w="992" w:type="dxa"/>
          </w:tcPr>
          <w:p w14:paraId="7CEA03F3" w14:textId="3363EA39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13</w:t>
            </w:r>
          </w:p>
        </w:tc>
      </w:tr>
      <w:tr w:rsidR="008C6691" w:rsidRPr="00D63AB6" w14:paraId="187C8281" w14:textId="77777777" w:rsidTr="009F273D">
        <w:trPr>
          <w:trHeight w:val="466"/>
        </w:trPr>
        <w:tc>
          <w:tcPr>
            <w:tcW w:w="4111" w:type="dxa"/>
          </w:tcPr>
          <w:p w14:paraId="64E212F3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BMI (kg/m</w:t>
            </w:r>
            <w:r w:rsidRPr="0040270B">
              <w:rPr>
                <w:vertAlign w:val="superscript"/>
              </w:rPr>
              <w:t>2</w:t>
            </w:r>
            <w:r w:rsidRPr="0040270B">
              <w:t>), mean ± SD</w:t>
            </w:r>
          </w:p>
        </w:tc>
        <w:tc>
          <w:tcPr>
            <w:tcW w:w="1843" w:type="dxa"/>
          </w:tcPr>
          <w:p w14:paraId="4FFDF1B5" w14:textId="53A8A86C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2</w:t>
            </w:r>
            <w:r>
              <w:t>3</w:t>
            </w:r>
            <w:r w:rsidRPr="0040270B">
              <w:t>.</w:t>
            </w:r>
            <w:r>
              <w:t>8</w:t>
            </w:r>
            <w:r w:rsidRPr="0040270B">
              <w:t xml:space="preserve"> ± 4.</w:t>
            </w:r>
            <w:r>
              <w:t>2</w:t>
            </w:r>
          </w:p>
        </w:tc>
        <w:tc>
          <w:tcPr>
            <w:tcW w:w="1843" w:type="dxa"/>
          </w:tcPr>
          <w:p w14:paraId="5C2E8924" w14:textId="146DC4B4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2</w:t>
            </w:r>
            <w:r>
              <w:t>4.2</w:t>
            </w:r>
            <w:r w:rsidRPr="0040270B">
              <w:t xml:space="preserve"> ± </w:t>
            </w:r>
            <w:r>
              <w:t>5.0</w:t>
            </w:r>
          </w:p>
        </w:tc>
        <w:tc>
          <w:tcPr>
            <w:tcW w:w="992" w:type="dxa"/>
          </w:tcPr>
          <w:p w14:paraId="0050027F" w14:textId="5183BF93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73</w:t>
            </w:r>
          </w:p>
        </w:tc>
      </w:tr>
      <w:tr w:rsidR="008C6691" w:rsidRPr="00D63AB6" w14:paraId="5559C49D" w14:textId="77777777" w:rsidTr="009F273D">
        <w:trPr>
          <w:trHeight w:val="453"/>
        </w:trPr>
        <w:tc>
          <w:tcPr>
            <w:tcW w:w="4111" w:type="dxa"/>
          </w:tcPr>
          <w:p w14:paraId="7BA74376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Diabetes, n (%)</w:t>
            </w:r>
          </w:p>
        </w:tc>
        <w:tc>
          <w:tcPr>
            <w:tcW w:w="1843" w:type="dxa"/>
          </w:tcPr>
          <w:p w14:paraId="5AD401B4" w14:textId="4B9685E5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10</w:t>
            </w:r>
            <w:r w:rsidRPr="0040270B">
              <w:t xml:space="preserve"> (1</w:t>
            </w:r>
            <w:r>
              <w:t>6</w:t>
            </w:r>
            <w:r w:rsidRPr="0040270B">
              <w:t>%)</w:t>
            </w:r>
          </w:p>
        </w:tc>
        <w:tc>
          <w:tcPr>
            <w:tcW w:w="1843" w:type="dxa"/>
          </w:tcPr>
          <w:p w14:paraId="125241C4" w14:textId="6256AF04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3</w:t>
            </w:r>
            <w:r w:rsidRPr="0040270B">
              <w:t xml:space="preserve"> (1</w:t>
            </w:r>
            <w:r>
              <w:t>4</w:t>
            </w:r>
            <w:r w:rsidRPr="0040270B">
              <w:t>%)</w:t>
            </w:r>
          </w:p>
        </w:tc>
        <w:tc>
          <w:tcPr>
            <w:tcW w:w="992" w:type="dxa"/>
          </w:tcPr>
          <w:p w14:paraId="78B1BAD7" w14:textId="37AB0931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</w:t>
            </w:r>
            <w:r>
              <w:t>.82</w:t>
            </w:r>
          </w:p>
        </w:tc>
      </w:tr>
      <w:tr w:rsidR="008C6691" w:rsidRPr="00D63AB6" w14:paraId="47921267" w14:textId="77777777" w:rsidTr="009F273D">
        <w:trPr>
          <w:trHeight w:val="466"/>
        </w:trPr>
        <w:tc>
          <w:tcPr>
            <w:tcW w:w="4111" w:type="dxa"/>
          </w:tcPr>
          <w:p w14:paraId="6FD89446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Smoking, n (%)</w:t>
            </w:r>
          </w:p>
        </w:tc>
        <w:tc>
          <w:tcPr>
            <w:tcW w:w="1843" w:type="dxa"/>
          </w:tcPr>
          <w:p w14:paraId="62BD2814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0DB781C7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3FA6218" w14:textId="414DCD2A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C8416E">
              <w:t>71</w:t>
            </w:r>
          </w:p>
        </w:tc>
      </w:tr>
      <w:tr w:rsidR="008C6691" w:rsidRPr="00D63AB6" w14:paraId="4824FC18" w14:textId="77777777" w:rsidTr="009F273D">
        <w:trPr>
          <w:trHeight w:val="466"/>
        </w:trPr>
        <w:tc>
          <w:tcPr>
            <w:tcW w:w="4111" w:type="dxa"/>
          </w:tcPr>
          <w:p w14:paraId="49D8D189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Never</w:t>
            </w:r>
          </w:p>
        </w:tc>
        <w:tc>
          <w:tcPr>
            <w:tcW w:w="1843" w:type="dxa"/>
          </w:tcPr>
          <w:p w14:paraId="1DEB3FA0" w14:textId="110353A5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7</w:t>
            </w:r>
            <w:r w:rsidRPr="0040270B">
              <w:t xml:space="preserve"> (</w:t>
            </w:r>
            <w:r>
              <w:t>44</w:t>
            </w:r>
            <w:r w:rsidRPr="0040270B">
              <w:t>%)</w:t>
            </w:r>
          </w:p>
        </w:tc>
        <w:tc>
          <w:tcPr>
            <w:tcW w:w="1843" w:type="dxa"/>
          </w:tcPr>
          <w:p w14:paraId="64F4A235" w14:textId="430CEF1E" w:rsidR="008C6691" w:rsidRPr="0040270B" w:rsidRDefault="00F31A9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9</w:t>
            </w:r>
            <w:r w:rsidR="008C6691" w:rsidRPr="0040270B">
              <w:t xml:space="preserve"> (</w:t>
            </w:r>
            <w:r>
              <w:t>43</w:t>
            </w:r>
            <w:r w:rsidR="008C6691" w:rsidRPr="0040270B">
              <w:t>%)</w:t>
            </w:r>
          </w:p>
        </w:tc>
        <w:tc>
          <w:tcPr>
            <w:tcW w:w="992" w:type="dxa"/>
          </w:tcPr>
          <w:p w14:paraId="17FFB73A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79034CF7" w14:textId="77777777" w:rsidTr="009F273D">
        <w:trPr>
          <w:trHeight w:val="466"/>
        </w:trPr>
        <w:tc>
          <w:tcPr>
            <w:tcW w:w="4111" w:type="dxa"/>
          </w:tcPr>
          <w:p w14:paraId="4DE7FE42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Former</w:t>
            </w:r>
          </w:p>
        </w:tc>
        <w:tc>
          <w:tcPr>
            <w:tcW w:w="1843" w:type="dxa"/>
          </w:tcPr>
          <w:p w14:paraId="58120623" w14:textId="23EAC0DD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5</w:t>
            </w:r>
            <w:r w:rsidRPr="0040270B">
              <w:t xml:space="preserve"> (</w:t>
            </w:r>
            <w:r>
              <w:t>8</w:t>
            </w:r>
            <w:r w:rsidRPr="0040270B">
              <w:t>%)</w:t>
            </w:r>
          </w:p>
        </w:tc>
        <w:tc>
          <w:tcPr>
            <w:tcW w:w="1843" w:type="dxa"/>
          </w:tcPr>
          <w:p w14:paraId="46825697" w14:textId="04E7716F" w:rsidR="008C6691" w:rsidRPr="0040270B" w:rsidRDefault="00F31A9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3</w:t>
            </w:r>
            <w:r w:rsidR="008C6691" w:rsidRPr="0040270B">
              <w:t xml:space="preserve"> (</w:t>
            </w:r>
            <w:r>
              <w:t>14</w:t>
            </w:r>
            <w:r w:rsidR="008C6691" w:rsidRPr="0040270B">
              <w:t>%)</w:t>
            </w:r>
          </w:p>
        </w:tc>
        <w:tc>
          <w:tcPr>
            <w:tcW w:w="992" w:type="dxa"/>
          </w:tcPr>
          <w:p w14:paraId="1140AB96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2118F702" w14:textId="77777777" w:rsidTr="009F273D">
        <w:trPr>
          <w:trHeight w:val="466"/>
        </w:trPr>
        <w:tc>
          <w:tcPr>
            <w:tcW w:w="4111" w:type="dxa"/>
          </w:tcPr>
          <w:p w14:paraId="0EAC97C5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 xml:space="preserve">Active </w:t>
            </w:r>
          </w:p>
        </w:tc>
        <w:tc>
          <w:tcPr>
            <w:tcW w:w="1843" w:type="dxa"/>
          </w:tcPr>
          <w:p w14:paraId="0E4713BF" w14:textId="42F7DAAC" w:rsidR="008C6691" w:rsidRPr="0040270B" w:rsidRDefault="00C8487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2</w:t>
            </w:r>
            <w:r w:rsidR="008C6691">
              <w:t>9</w:t>
            </w:r>
            <w:r w:rsidR="008C6691" w:rsidRPr="0040270B">
              <w:t xml:space="preserve"> (</w:t>
            </w:r>
            <w:r w:rsidR="00F31A9E">
              <w:t>48</w:t>
            </w:r>
            <w:r w:rsidR="008C6691" w:rsidRPr="0040270B">
              <w:t>%)</w:t>
            </w:r>
          </w:p>
        </w:tc>
        <w:tc>
          <w:tcPr>
            <w:tcW w:w="1843" w:type="dxa"/>
          </w:tcPr>
          <w:p w14:paraId="57CD3C2F" w14:textId="54D89830" w:rsidR="008C6691" w:rsidRPr="0040270B" w:rsidRDefault="00F31A9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9</w:t>
            </w:r>
            <w:r w:rsidR="008C6691" w:rsidRPr="0040270B">
              <w:t xml:space="preserve"> (</w:t>
            </w:r>
            <w:r w:rsidR="008C6691">
              <w:t>4</w:t>
            </w:r>
            <w:r>
              <w:t>3</w:t>
            </w:r>
            <w:r w:rsidR="008C6691" w:rsidRPr="0040270B">
              <w:t>%)</w:t>
            </w:r>
          </w:p>
        </w:tc>
        <w:tc>
          <w:tcPr>
            <w:tcW w:w="992" w:type="dxa"/>
          </w:tcPr>
          <w:p w14:paraId="778AC0F2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4D071027" w14:textId="77777777" w:rsidTr="009F273D">
        <w:trPr>
          <w:trHeight w:val="164"/>
        </w:trPr>
        <w:tc>
          <w:tcPr>
            <w:tcW w:w="4111" w:type="dxa"/>
          </w:tcPr>
          <w:p w14:paraId="55C8BB34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25-hidroxyvitamin D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10C28B91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1270ECB4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135839E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46849D11" w14:textId="77777777" w:rsidTr="009F273D">
        <w:trPr>
          <w:trHeight w:val="466"/>
        </w:trPr>
        <w:tc>
          <w:tcPr>
            <w:tcW w:w="4111" w:type="dxa"/>
          </w:tcPr>
          <w:p w14:paraId="23037426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Baseline (ng/mL)</w:t>
            </w:r>
          </w:p>
        </w:tc>
        <w:tc>
          <w:tcPr>
            <w:tcW w:w="1843" w:type="dxa"/>
          </w:tcPr>
          <w:p w14:paraId="568B9053" w14:textId="1A0D7D16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 w:rsidR="00F31A9E">
              <w:t>4</w:t>
            </w:r>
            <w:r w:rsidRPr="0040270B">
              <w:t xml:space="preserve">.0 [25.0, </w:t>
            </w:r>
            <w:r w:rsidR="00F31A9E">
              <w:t>42</w:t>
            </w:r>
            <w:r w:rsidRPr="0040270B">
              <w:t>.</w:t>
            </w:r>
            <w:r w:rsidR="00F31A9E">
              <w:t>5</w:t>
            </w:r>
            <w:r w:rsidRPr="0040270B">
              <w:t>]</w:t>
            </w:r>
          </w:p>
        </w:tc>
        <w:tc>
          <w:tcPr>
            <w:tcW w:w="1843" w:type="dxa"/>
          </w:tcPr>
          <w:p w14:paraId="432C94AC" w14:textId="447D91A4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 w:rsidR="00F31A9E">
              <w:t>5</w:t>
            </w:r>
            <w:r w:rsidRPr="0040270B">
              <w:t>.0 [</w:t>
            </w:r>
            <w:r w:rsidR="00F31A9E">
              <w:t>30</w:t>
            </w:r>
            <w:r w:rsidRPr="0040270B">
              <w:t xml:space="preserve">.0, </w:t>
            </w:r>
            <w:r w:rsidR="00F31A9E">
              <w:t>40</w:t>
            </w:r>
            <w:r w:rsidRPr="0040270B">
              <w:t>.0]</w:t>
            </w:r>
          </w:p>
        </w:tc>
        <w:tc>
          <w:tcPr>
            <w:tcW w:w="992" w:type="dxa"/>
          </w:tcPr>
          <w:p w14:paraId="20506021" w14:textId="2E119D5B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8</w:t>
            </w:r>
            <w:r w:rsidR="00F31A9E">
              <w:t>2</w:t>
            </w:r>
          </w:p>
        </w:tc>
      </w:tr>
      <w:tr w:rsidR="008C6691" w:rsidRPr="00D63AB6" w14:paraId="7BC53BB3" w14:textId="77777777" w:rsidTr="009F273D">
        <w:trPr>
          <w:trHeight w:val="466"/>
        </w:trPr>
        <w:tc>
          <w:tcPr>
            <w:tcW w:w="4111" w:type="dxa"/>
          </w:tcPr>
          <w:p w14:paraId="688A6F2A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After infusion (ng/mL)</w:t>
            </w:r>
          </w:p>
        </w:tc>
        <w:tc>
          <w:tcPr>
            <w:tcW w:w="1843" w:type="dxa"/>
          </w:tcPr>
          <w:p w14:paraId="21D77DDE" w14:textId="7A8772EE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 w:rsidR="00F31A9E">
              <w:t>2</w:t>
            </w:r>
            <w:r w:rsidRPr="0040270B">
              <w:t>.0 [2</w:t>
            </w:r>
            <w:r w:rsidR="00F31A9E">
              <w:t>5</w:t>
            </w:r>
            <w:r w:rsidRPr="0040270B">
              <w:t xml:space="preserve">.0, </w:t>
            </w:r>
            <w:r w:rsidR="00F31A9E">
              <w:t>41</w:t>
            </w:r>
            <w:r w:rsidRPr="0040270B">
              <w:t>.0]</w:t>
            </w:r>
          </w:p>
        </w:tc>
        <w:tc>
          <w:tcPr>
            <w:tcW w:w="1843" w:type="dxa"/>
          </w:tcPr>
          <w:p w14:paraId="63047ECB" w14:textId="52870683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3</w:t>
            </w:r>
            <w:r w:rsidR="00F31A9E">
              <w:t>2</w:t>
            </w:r>
            <w:r w:rsidRPr="0040270B">
              <w:t>.0 [2</w:t>
            </w:r>
            <w:r w:rsidR="00F31A9E">
              <w:t>6</w:t>
            </w:r>
            <w:r w:rsidRPr="0040270B">
              <w:t>.0, 3</w:t>
            </w:r>
            <w:r w:rsidR="00F31A9E">
              <w:t>8</w:t>
            </w:r>
            <w:r w:rsidRPr="0040270B">
              <w:t>.0]</w:t>
            </w:r>
          </w:p>
        </w:tc>
        <w:tc>
          <w:tcPr>
            <w:tcW w:w="992" w:type="dxa"/>
          </w:tcPr>
          <w:p w14:paraId="3E812716" w14:textId="4188F0F6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>
              <w:t>8</w:t>
            </w:r>
            <w:r w:rsidR="00F31A9E">
              <w:t>3</w:t>
            </w:r>
          </w:p>
        </w:tc>
      </w:tr>
      <w:tr w:rsidR="008C6691" w:rsidRPr="00D63AB6" w14:paraId="1F848295" w14:textId="77777777" w:rsidTr="009F273D">
        <w:trPr>
          <w:trHeight w:val="220"/>
        </w:trPr>
        <w:tc>
          <w:tcPr>
            <w:tcW w:w="4111" w:type="dxa"/>
          </w:tcPr>
          <w:p w14:paraId="58903185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Total calcium (mg/dL)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2EC89FF2" w14:textId="2ABAE4FD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9.</w:t>
            </w:r>
            <w:r w:rsidR="00F31A9E">
              <w:t>1</w:t>
            </w:r>
            <w:r w:rsidRPr="0040270B">
              <w:t xml:space="preserve"> [8.</w:t>
            </w:r>
            <w:r w:rsidR="00F31A9E">
              <w:t>8</w:t>
            </w:r>
            <w:r w:rsidRPr="0040270B">
              <w:t>, 9.</w:t>
            </w:r>
            <w:r w:rsidR="00F31A9E">
              <w:t>5</w:t>
            </w:r>
            <w:r w:rsidRPr="0040270B">
              <w:t>]</w:t>
            </w:r>
          </w:p>
        </w:tc>
        <w:tc>
          <w:tcPr>
            <w:tcW w:w="1843" w:type="dxa"/>
          </w:tcPr>
          <w:p w14:paraId="61ACDE94" w14:textId="0C8072B1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9.</w:t>
            </w:r>
            <w:r w:rsidR="00F31A9E">
              <w:t>1</w:t>
            </w:r>
            <w:r w:rsidRPr="0040270B">
              <w:t xml:space="preserve"> [</w:t>
            </w:r>
            <w:r w:rsidR="00F31A9E">
              <w:t>9</w:t>
            </w:r>
            <w:r w:rsidRPr="0040270B">
              <w:t>.</w:t>
            </w:r>
            <w:r w:rsidR="00F31A9E">
              <w:t>0</w:t>
            </w:r>
            <w:r w:rsidRPr="0040270B">
              <w:t>, 9.7]</w:t>
            </w:r>
          </w:p>
        </w:tc>
        <w:tc>
          <w:tcPr>
            <w:tcW w:w="992" w:type="dxa"/>
          </w:tcPr>
          <w:p w14:paraId="3FE3C189" w14:textId="33FA580F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F31A9E">
              <w:t>12</w:t>
            </w:r>
          </w:p>
        </w:tc>
      </w:tr>
      <w:tr w:rsidR="008C6691" w:rsidRPr="00D63AB6" w14:paraId="7F339577" w14:textId="77777777" w:rsidTr="009F273D">
        <w:trPr>
          <w:trHeight w:val="466"/>
        </w:trPr>
        <w:tc>
          <w:tcPr>
            <w:tcW w:w="4111" w:type="dxa"/>
          </w:tcPr>
          <w:p w14:paraId="3992517D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PTH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3D4D0D90" w14:textId="1D3B6266" w:rsidR="008C6691" w:rsidRPr="0040270B" w:rsidRDefault="00F31A9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42</w:t>
            </w:r>
            <w:r w:rsidR="008C6691" w:rsidRPr="0040270B">
              <w:t>.0 [</w:t>
            </w:r>
            <w:r>
              <w:t>31</w:t>
            </w:r>
            <w:r w:rsidR="008C6691">
              <w:t>.0</w:t>
            </w:r>
            <w:r w:rsidR="008C6691" w:rsidRPr="0040270B">
              <w:t xml:space="preserve">, </w:t>
            </w:r>
            <w:r>
              <w:t>55</w:t>
            </w:r>
            <w:r w:rsidR="008C6691" w:rsidRPr="0040270B">
              <w:t>.0]</w:t>
            </w:r>
          </w:p>
        </w:tc>
        <w:tc>
          <w:tcPr>
            <w:tcW w:w="1843" w:type="dxa"/>
          </w:tcPr>
          <w:p w14:paraId="500E2F65" w14:textId="2AD19C53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5</w:t>
            </w:r>
            <w:r w:rsidR="00F31A9E">
              <w:t>0</w:t>
            </w:r>
            <w:r w:rsidRPr="0040270B">
              <w:t>.</w:t>
            </w:r>
            <w:r w:rsidR="00F31A9E">
              <w:t>5</w:t>
            </w:r>
            <w:r w:rsidRPr="0040270B">
              <w:t xml:space="preserve"> [4</w:t>
            </w:r>
            <w:r w:rsidR="00F31A9E">
              <w:t>0</w:t>
            </w:r>
            <w:r w:rsidRPr="0040270B">
              <w:t xml:space="preserve">.0, </w:t>
            </w:r>
            <w:r w:rsidR="00F31A9E">
              <w:t>5</w:t>
            </w:r>
            <w:r>
              <w:t>7</w:t>
            </w:r>
            <w:r w:rsidRPr="0040270B">
              <w:t>.</w:t>
            </w:r>
            <w:r w:rsidR="00F31A9E">
              <w:t>5</w:t>
            </w:r>
            <w:r w:rsidRPr="0040270B">
              <w:t>]</w:t>
            </w:r>
          </w:p>
        </w:tc>
        <w:tc>
          <w:tcPr>
            <w:tcW w:w="992" w:type="dxa"/>
          </w:tcPr>
          <w:p w14:paraId="4B3D069D" w14:textId="721E473D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F31A9E">
              <w:t>08</w:t>
            </w:r>
          </w:p>
        </w:tc>
      </w:tr>
      <w:tr w:rsidR="008C6691" w:rsidRPr="00D63AB6" w14:paraId="5149C497" w14:textId="77777777" w:rsidTr="009F273D">
        <w:trPr>
          <w:trHeight w:val="466"/>
        </w:trPr>
        <w:tc>
          <w:tcPr>
            <w:tcW w:w="4111" w:type="dxa"/>
          </w:tcPr>
          <w:p w14:paraId="78F9EDAA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 xml:space="preserve">eGFR level (mL/minute), </w:t>
            </w:r>
            <w:proofErr w:type="spellStart"/>
            <w:r w:rsidRPr="0040270B">
              <w:t>mean±SD</w:t>
            </w:r>
            <w:proofErr w:type="spellEnd"/>
          </w:p>
        </w:tc>
        <w:tc>
          <w:tcPr>
            <w:tcW w:w="1843" w:type="dxa"/>
          </w:tcPr>
          <w:p w14:paraId="271F8147" w14:textId="0E72A5D9" w:rsidR="008C6691" w:rsidRPr="0040270B" w:rsidRDefault="00F31A9E" w:rsidP="009F273D">
            <w:pPr>
              <w:widowControl w:val="0"/>
              <w:adjustRightInd w:val="0"/>
              <w:spacing w:line="480" w:lineRule="auto"/>
              <w:jc w:val="center"/>
            </w:pPr>
            <w:r>
              <w:t>68</w:t>
            </w:r>
            <w:r w:rsidR="008C6691" w:rsidRPr="0040270B">
              <w:t xml:space="preserve"> ± 1</w:t>
            </w:r>
            <w:r>
              <w:t>8</w:t>
            </w:r>
          </w:p>
        </w:tc>
        <w:tc>
          <w:tcPr>
            <w:tcW w:w="1843" w:type="dxa"/>
          </w:tcPr>
          <w:p w14:paraId="7EAF57A2" w14:textId="2CD0766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6</w:t>
            </w:r>
            <w:r w:rsidR="00F31A9E">
              <w:t>9</w:t>
            </w:r>
            <w:r w:rsidRPr="0040270B">
              <w:t xml:space="preserve"> ± </w:t>
            </w:r>
            <w:r w:rsidR="00F31A9E">
              <w:t>23</w:t>
            </w:r>
          </w:p>
        </w:tc>
        <w:tc>
          <w:tcPr>
            <w:tcW w:w="992" w:type="dxa"/>
          </w:tcPr>
          <w:p w14:paraId="27C1CFB3" w14:textId="4ADB99C6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F31A9E">
              <w:t>91</w:t>
            </w:r>
          </w:p>
        </w:tc>
      </w:tr>
      <w:tr w:rsidR="008C6691" w:rsidRPr="00D63AB6" w14:paraId="74A41B95" w14:textId="77777777" w:rsidTr="009F273D">
        <w:trPr>
          <w:trHeight w:val="466"/>
        </w:trPr>
        <w:tc>
          <w:tcPr>
            <w:tcW w:w="4111" w:type="dxa"/>
          </w:tcPr>
          <w:p w14:paraId="1607C866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t>CTX,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439FA7FA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1843" w:type="dxa"/>
          </w:tcPr>
          <w:p w14:paraId="5EFC0121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4C42AA1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</w:p>
        </w:tc>
      </w:tr>
      <w:tr w:rsidR="008C6691" w:rsidRPr="00D63AB6" w14:paraId="4CF189B2" w14:textId="77777777" w:rsidTr="009F273D">
        <w:trPr>
          <w:trHeight w:val="453"/>
        </w:trPr>
        <w:tc>
          <w:tcPr>
            <w:tcW w:w="4111" w:type="dxa"/>
          </w:tcPr>
          <w:p w14:paraId="56C30CB4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Baseline, ng/mL</w:t>
            </w:r>
          </w:p>
        </w:tc>
        <w:tc>
          <w:tcPr>
            <w:tcW w:w="1843" w:type="dxa"/>
          </w:tcPr>
          <w:p w14:paraId="13CB2CAF" w14:textId="4D29CAB8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F31A9E">
              <w:t>52</w:t>
            </w:r>
          </w:p>
          <w:p w14:paraId="747E0080" w14:textId="71494EE1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0.</w:t>
            </w:r>
            <w:r w:rsidR="00F31A9E">
              <w:t>3</w:t>
            </w:r>
            <w:r>
              <w:t>1</w:t>
            </w:r>
            <w:r w:rsidRPr="0040270B">
              <w:t>, 0.7</w:t>
            </w:r>
            <w:r w:rsidR="00F31A9E">
              <w:t>9</w:t>
            </w:r>
            <w:r w:rsidRPr="0040270B">
              <w:t>]</w:t>
            </w:r>
          </w:p>
        </w:tc>
        <w:tc>
          <w:tcPr>
            <w:tcW w:w="1843" w:type="dxa"/>
          </w:tcPr>
          <w:p w14:paraId="20E620EB" w14:textId="2975768B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5</w:t>
            </w:r>
            <w:r w:rsidR="00F31A9E">
              <w:t>9</w:t>
            </w:r>
          </w:p>
          <w:p w14:paraId="378998EF" w14:textId="43C9C4B3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0.5</w:t>
            </w:r>
            <w:r w:rsidR="00F31A9E">
              <w:t>1</w:t>
            </w:r>
            <w:r w:rsidRPr="0040270B">
              <w:t>, 0.</w:t>
            </w:r>
            <w:r>
              <w:t>70</w:t>
            </w:r>
            <w:r w:rsidRPr="0040270B">
              <w:t>]</w:t>
            </w:r>
          </w:p>
        </w:tc>
        <w:tc>
          <w:tcPr>
            <w:tcW w:w="992" w:type="dxa"/>
          </w:tcPr>
          <w:p w14:paraId="34BCE031" w14:textId="49AE3A42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</w:t>
            </w:r>
            <w:r w:rsidR="00F31A9E">
              <w:t>2</w:t>
            </w:r>
            <w:r>
              <w:t>1</w:t>
            </w:r>
          </w:p>
        </w:tc>
      </w:tr>
      <w:tr w:rsidR="008C6691" w:rsidRPr="00D63AB6" w14:paraId="257B8BE7" w14:textId="77777777" w:rsidTr="009F273D">
        <w:trPr>
          <w:trHeight w:val="466"/>
        </w:trPr>
        <w:tc>
          <w:tcPr>
            <w:tcW w:w="4111" w:type="dxa"/>
          </w:tcPr>
          <w:p w14:paraId="693C5FF5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  <w:ind w:firstLine="322"/>
            </w:pPr>
            <w:r w:rsidRPr="0040270B">
              <w:t>After infusion, ng/mL</w:t>
            </w:r>
          </w:p>
        </w:tc>
        <w:tc>
          <w:tcPr>
            <w:tcW w:w="1843" w:type="dxa"/>
          </w:tcPr>
          <w:p w14:paraId="4C3A223B" w14:textId="77777777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2</w:t>
            </w:r>
            <w:r>
              <w:t>0</w:t>
            </w:r>
          </w:p>
          <w:p w14:paraId="6D3FFE4F" w14:textId="7317B5ED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[0.1</w:t>
            </w:r>
            <w:r w:rsidR="00F31A9E">
              <w:t>1</w:t>
            </w:r>
            <w:r w:rsidRPr="0040270B">
              <w:t>, 0.2</w:t>
            </w:r>
            <w:r w:rsidR="00F31A9E">
              <w:t>8</w:t>
            </w:r>
            <w:r w:rsidRPr="0040270B">
              <w:t>]</w:t>
            </w:r>
          </w:p>
        </w:tc>
        <w:tc>
          <w:tcPr>
            <w:tcW w:w="1843" w:type="dxa"/>
          </w:tcPr>
          <w:p w14:paraId="4B0C0479" w14:textId="77777777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0.</w:t>
            </w:r>
            <w:r>
              <w:t>21</w:t>
            </w:r>
          </w:p>
          <w:p w14:paraId="271485D4" w14:textId="617010AF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[0.1</w:t>
            </w:r>
            <w:r w:rsidR="00F31A9E">
              <w:t>2</w:t>
            </w:r>
            <w:r w:rsidRPr="0040270B">
              <w:t>, 0.</w:t>
            </w:r>
            <w:r w:rsidR="00F31A9E">
              <w:t>31</w:t>
            </w:r>
            <w:r w:rsidRPr="0040270B">
              <w:t>]</w:t>
            </w:r>
          </w:p>
        </w:tc>
        <w:tc>
          <w:tcPr>
            <w:tcW w:w="992" w:type="dxa"/>
          </w:tcPr>
          <w:p w14:paraId="595ED0C2" w14:textId="11400BF1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lastRenderedPageBreak/>
              <w:t>0.</w:t>
            </w:r>
            <w:r w:rsidR="00F31A9E">
              <w:t>8</w:t>
            </w:r>
            <w:r>
              <w:t>6</w:t>
            </w:r>
          </w:p>
        </w:tc>
      </w:tr>
      <w:tr w:rsidR="008C6691" w:rsidRPr="00D63AB6" w14:paraId="14F148F3" w14:textId="77777777" w:rsidTr="009F273D">
        <w:trPr>
          <w:trHeight w:val="480"/>
        </w:trPr>
        <w:tc>
          <w:tcPr>
            <w:tcW w:w="4111" w:type="dxa"/>
          </w:tcPr>
          <w:p w14:paraId="0FB2E633" w14:textId="77777777" w:rsidR="008C6691" w:rsidRPr="0040270B" w:rsidRDefault="008C6691" w:rsidP="009F273D">
            <w:pPr>
              <w:widowControl w:val="0"/>
              <w:adjustRightInd w:val="0"/>
              <w:spacing w:line="480" w:lineRule="auto"/>
            </w:pPr>
            <w:r w:rsidRPr="0040270B">
              <w:sym w:font="Symbol" w:char="F044"/>
            </w:r>
            <w:r w:rsidRPr="0040270B">
              <w:t>CTX median [25-75</w:t>
            </w:r>
            <w:r w:rsidRPr="0040270B">
              <w:rPr>
                <w:vertAlign w:val="superscript"/>
              </w:rPr>
              <w:t>th</w:t>
            </w:r>
            <w:r w:rsidRPr="0040270B">
              <w:t xml:space="preserve"> percentile]</w:t>
            </w:r>
          </w:p>
        </w:tc>
        <w:tc>
          <w:tcPr>
            <w:tcW w:w="1843" w:type="dxa"/>
          </w:tcPr>
          <w:p w14:paraId="5D35FEBA" w14:textId="210B2D73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-</w:t>
            </w:r>
            <w:r w:rsidR="00F31A9E">
              <w:t>6</w:t>
            </w:r>
            <w:r w:rsidRPr="0040270B">
              <w:t>5.</w:t>
            </w:r>
            <w:r w:rsidR="00F31A9E">
              <w:t>4</w:t>
            </w:r>
          </w:p>
          <w:p w14:paraId="7B7A1B5B" w14:textId="59AB1B22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-7</w:t>
            </w:r>
            <w:r w:rsidR="00F31A9E">
              <w:t>3</w:t>
            </w:r>
            <w:r w:rsidRPr="0040270B">
              <w:t>.</w:t>
            </w:r>
            <w:r w:rsidR="00F31A9E">
              <w:t>9</w:t>
            </w:r>
            <w:r w:rsidRPr="0040270B">
              <w:t>, -</w:t>
            </w:r>
            <w:r w:rsidR="00F31A9E">
              <w:t>45</w:t>
            </w:r>
            <w:r>
              <w:t>.</w:t>
            </w:r>
            <w:r w:rsidR="00F31A9E">
              <w:t>0</w:t>
            </w:r>
            <w:r w:rsidRPr="0040270B">
              <w:t>]</w:t>
            </w:r>
          </w:p>
        </w:tc>
        <w:tc>
          <w:tcPr>
            <w:tcW w:w="1843" w:type="dxa"/>
          </w:tcPr>
          <w:p w14:paraId="16786095" w14:textId="27F14333" w:rsidR="008C6691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-</w:t>
            </w:r>
            <w:r w:rsidR="00F31A9E">
              <w:t>75.3</w:t>
            </w:r>
          </w:p>
          <w:p w14:paraId="231DE49C" w14:textId="719CBC58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[-</w:t>
            </w:r>
            <w:r w:rsidR="00F31A9E">
              <w:t>82</w:t>
            </w:r>
            <w:r w:rsidRPr="0040270B">
              <w:t>.</w:t>
            </w:r>
            <w:r w:rsidR="00F31A9E">
              <w:t>8</w:t>
            </w:r>
            <w:r w:rsidRPr="0040270B">
              <w:t>, -</w:t>
            </w:r>
            <w:r w:rsidR="00F31A9E">
              <w:t>73</w:t>
            </w:r>
            <w:r w:rsidRPr="0040270B">
              <w:t>.</w:t>
            </w:r>
            <w:r w:rsidR="00F31A9E">
              <w:t>1</w:t>
            </w:r>
            <w:r w:rsidRPr="0040270B">
              <w:t>]</w:t>
            </w:r>
          </w:p>
        </w:tc>
        <w:tc>
          <w:tcPr>
            <w:tcW w:w="992" w:type="dxa"/>
          </w:tcPr>
          <w:p w14:paraId="4CD7FC27" w14:textId="15EBD6C7" w:rsidR="008C6691" w:rsidRPr="0040270B" w:rsidRDefault="008C6691" w:rsidP="009F273D">
            <w:pPr>
              <w:widowControl w:val="0"/>
              <w:adjustRightInd w:val="0"/>
              <w:spacing w:line="480" w:lineRule="auto"/>
              <w:jc w:val="center"/>
            </w:pPr>
            <w:r w:rsidRPr="0040270B">
              <w:t>0.0</w:t>
            </w:r>
            <w:r w:rsidR="00F31A9E">
              <w:t>07</w:t>
            </w:r>
          </w:p>
        </w:tc>
      </w:tr>
    </w:tbl>
    <w:p w14:paraId="07885185" w14:textId="77777777" w:rsidR="008C6691" w:rsidRDefault="008C6691" w:rsidP="008C6691">
      <w:pPr>
        <w:spacing w:line="480" w:lineRule="auto"/>
      </w:pPr>
      <w:r w:rsidRPr="0040270B">
        <w:t xml:space="preserve">Abbreviations: BMI, body mass index; PTH, parathyroid hormone; eGFR, estimated glomerular filtration rate, measured by CKD-EPI creatinine equation; CTX, carboxy-terminal crosslinked telopeptide of type 1 collagen; </w:t>
      </w:r>
      <w:r w:rsidRPr="0040270B">
        <w:sym w:font="Symbol" w:char="F044"/>
      </w:r>
      <w:r w:rsidRPr="0040270B">
        <w:t>CTX: delta carboxy-terminal crosslinked telopeptide of type 1 collagen</w:t>
      </w:r>
      <w:r>
        <w:t xml:space="preserve">. </w:t>
      </w:r>
    </w:p>
    <w:p w14:paraId="67834343" w14:textId="77777777" w:rsidR="00A072E5" w:rsidRDefault="00A072E5">
      <w:pPr>
        <w:sectPr w:rsidR="00A072E5" w:rsidSect="00F10BEE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1B8497E" w14:textId="77777777" w:rsidR="00A072E5" w:rsidRPr="006971F1" w:rsidRDefault="00A072E5" w:rsidP="00A072E5">
      <w:pPr>
        <w:pStyle w:val="Caption"/>
        <w:keepNext/>
        <w:spacing w:after="0" w:line="480" w:lineRule="auto"/>
        <w:ind w:right="49"/>
        <w:rPr>
          <w:i w:val="0"/>
          <w:iCs w:val="0"/>
          <w:color w:val="auto"/>
          <w:sz w:val="24"/>
          <w:szCs w:val="24"/>
          <w:lang w:val="en-US"/>
        </w:rPr>
      </w:pPr>
      <w:r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l </w:t>
      </w:r>
      <w:r w:rsidRPr="006971F1">
        <w:rPr>
          <w:i w:val="0"/>
          <w:iCs w:val="0"/>
          <w:color w:val="auto"/>
          <w:sz w:val="24"/>
          <w:szCs w:val="24"/>
          <w:lang w:val="en-US"/>
        </w:rPr>
        <w:t>Table 3. Associations of clinical and demographic variables with acute phase response following zoledronic acid infusion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1418"/>
        <w:gridCol w:w="992"/>
        <w:gridCol w:w="1417"/>
        <w:gridCol w:w="993"/>
      </w:tblGrid>
      <w:tr w:rsidR="00A072E5" w:rsidRPr="006971F1" w14:paraId="1BF071B9" w14:textId="77777777" w:rsidTr="009F273D">
        <w:trPr>
          <w:trHeight w:val="315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5E82CAF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  <w:r w:rsidRPr="006971F1">
              <w:rPr>
                <w:lang w:val="en-US"/>
              </w:rPr>
              <w:t>Character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FB1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Unadjus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21DC2A3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Model 1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164CD0B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Model 2**</w:t>
            </w:r>
          </w:p>
        </w:tc>
      </w:tr>
      <w:tr w:rsidR="00A072E5" w:rsidRPr="006971F1" w14:paraId="73405544" w14:textId="77777777" w:rsidTr="009F273D">
        <w:trPr>
          <w:trHeight w:val="44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2478D3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3E7E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OR</w:t>
            </w:r>
          </w:p>
          <w:p w14:paraId="77243FD0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F8D0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0CE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OR</w:t>
            </w:r>
          </w:p>
          <w:p w14:paraId="1E6A668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CADC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5A00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OR</w:t>
            </w:r>
          </w:p>
          <w:p w14:paraId="798DAB9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5205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p-value</w:t>
            </w:r>
          </w:p>
        </w:tc>
      </w:tr>
      <w:tr w:rsidR="00A072E5" w:rsidRPr="006971F1" w14:paraId="40666EB1" w14:textId="77777777" w:rsidTr="009F273D">
        <w:trPr>
          <w:trHeight w:val="496"/>
        </w:trPr>
        <w:tc>
          <w:tcPr>
            <w:tcW w:w="1701" w:type="dxa"/>
            <w:vAlign w:val="center"/>
          </w:tcPr>
          <w:p w14:paraId="06140E8A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  <w:r w:rsidRPr="006971F1">
              <w:rPr>
                <w:lang w:val="en-US"/>
              </w:rPr>
              <w:t>Age</w:t>
            </w:r>
          </w:p>
        </w:tc>
        <w:tc>
          <w:tcPr>
            <w:tcW w:w="1418" w:type="dxa"/>
            <w:vAlign w:val="center"/>
          </w:tcPr>
          <w:p w14:paraId="4A7E68E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97</w:t>
            </w:r>
          </w:p>
          <w:p w14:paraId="6E8C06B0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95-0.99)</w:t>
            </w:r>
          </w:p>
        </w:tc>
        <w:tc>
          <w:tcPr>
            <w:tcW w:w="992" w:type="dxa"/>
            <w:vAlign w:val="center"/>
          </w:tcPr>
          <w:p w14:paraId="0CE98FC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773E09FA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94</w:t>
            </w:r>
          </w:p>
          <w:p w14:paraId="2211B49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92-0.97)</w:t>
            </w:r>
          </w:p>
        </w:tc>
        <w:tc>
          <w:tcPr>
            <w:tcW w:w="992" w:type="dxa"/>
            <w:vAlign w:val="center"/>
          </w:tcPr>
          <w:p w14:paraId="1C4A70A8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6ED0A868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95</w:t>
            </w:r>
          </w:p>
          <w:p w14:paraId="55D993A4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92-0.98)</w:t>
            </w:r>
          </w:p>
        </w:tc>
        <w:tc>
          <w:tcPr>
            <w:tcW w:w="993" w:type="dxa"/>
            <w:vAlign w:val="center"/>
          </w:tcPr>
          <w:p w14:paraId="1701F025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4</w:t>
            </w:r>
          </w:p>
        </w:tc>
      </w:tr>
      <w:tr w:rsidR="00A072E5" w:rsidRPr="006971F1" w14:paraId="16316AE3" w14:textId="77777777" w:rsidTr="009F273D">
        <w:trPr>
          <w:trHeight w:val="510"/>
        </w:trPr>
        <w:tc>
          <w:tcPr>
            <w:tcW w:w="1701" w:type="dxa"/>
            <w:vAlign w:val="center"/>
          </w:tcPr>
          <w:p w14:paraId="34B15F6F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  <w:r w:rsidRPr="006971F1">
              <w:rPr>
                <w:lang w:val="en-US"/>
              </w:rPr>
              <w:t>Prior oral BP</w:t>
            </w:r>
          </w:p>
        </w:tc>
        <w:tc>
          <w:tcPr>
            <w:tcW w:w="1418" w:type="dxa"/>
            <w:vAlign w:val="center"/>
          </w:tcPr>
          <w:p w14:paraId="13A6E4B7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51</w:t>
            </w:r>
          </w:p>
          <w:p w14:paraId="04A10D96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31-0.82)</w:t>
            </w:r>
          </w:p>
        </w:tc>
        <w:tc>
          <w:tcPr>
            <w:tcW w:w="992" w:type="dxa"/>
            <w:vAlign w:val="center"/>
          </w:tcPr>
          <w:p w14:paraId="3192E373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5</w:t>
            </w:r>
          </w:p>
        </w:tc>
        <w:tc>
          <w:tcPr>
            <w:tcW w:w="1418" w:type="dxa"/>
            <w:vAlign w:val="center"/>
          </w:tcPr>
          <w:p w14:paraId="6B2C6FD7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33</w:t>
            </w:r>
          </w:p>
          <w:p w14:paraId="22CB8CB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16-0.65)</w:t>
            </w:r>
          </w:p>
        </w:tc>
        <w:tc>
          <w:tcPr>
            <w:tcW w:w="992" w:type="dxa"/>
            <w:vAlign w:val="center"/>
          </w:tcPr>
          <w:p w14:paraId="75E2C510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2</w:t>
            </w:r>
          </w:p>
        </w:tc>
        <w:tc>
          <w:tcPr>
            <w:tcW w:w="1417" w:type="dxa"/>
            <w:vAlign w:val="center"/>
          </w:tcPr>
          <w:p w14:paraId="17AEDC91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28</w:t>
            </w:r>
          </w:p>
          <w:p w14:paraId="2A5073EE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12-0.64)</w:t>
            </w:r>
          </w:p>
        </w:tc>
        <w:tc>
          <w:tcPr>
            <w:tcW w:w="993" w:type="dxa"/>
            <w:vAlign w:val="center"/>
          </w:tcPr>
          <w:p w14:paraId="6B7C2F59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3</w:t>
            </w:r>
          </w:p>
        </w:tc>
      </w:tr>
      <w:tr w:rsidR="00A072E5" w:rsidRPr="006971F1" w14:paraId="33B1C827" w14:textId="77777777" w:rsidTr="009F273D">
        <w:trPr>
          <w:trHeight w:val="510"/>
        </w:trPr>
        <w:tc>
          <w:tcPr>
            <w:tcW w:w="1701" w:type="dxa"/>
            <w:vAlign w:val="center"/>
          </w:tcPr>
          <w:p w14:paraId="00DE3C31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  <w:r w:rsidRPr="006971F1">
              <w:rPr>
                <w:lang w:val="en-US"/>
              </w:rPr>
              <w:t xml:space="preserve">CTX </w:t>
            </w:r>
          </w:p>
        </w:tc>
        <w:tc>
          <w:tcPr>
            <w:tcW w:w="1418" w:type="dxa"/>
            <w:vAlign w:val="center"/>
          </w:tcPr>
          <w:p w14:paraId="68B7E057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1.61</w:t>
            </w:r>
          </w:p>
          <w:p w14:paraId="712660D1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1.04-2.48)</w:t>
            </w:r>
          </w:p>
        </w:tc>
        <w:tc>
          <w:tcPr>
            <w:tcW w:w="992" w:type="dxa"/>
            <w:vAlign w:val="center"/>
          </w:tcPr>
          <w:p w14:paraId="685D16DA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31</w:t>
            </w:r>
          </w:p>
        </w:tc>
        <w:tc>
          <w:tcPr>
            <w:tcW w:w="1418" w:type="dxa"/>
            <w:vAlign w:val="center"/>
          </w:tcPr>
          <w:p w14:paraId="56429CCF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1.20</w:t>
            </w:r>
          </w:p>
          <w:p w14:paraId="54869574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72-1.98)</w:t>
            </w:r>
          </w:p>
        </w:tc>
        <w:tc>
          <w:tcPr>
            <w:tcW w:w="992" w:type="dxa"/>
            <w:vAlign w:val="center"/>
          </w:tcPr>
          <w:p w14:paraId="4A205E54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473</w:t>
            </w:r>
          </w:p>
        </w:tc>
        <w:tc>
          <w:tcPr>
            <w:tcW w:w="1417" w:type="dxa"/>
            <w:vAlign w:val="center"/>
          </w:tcPr>
          <w:p w14:paraId="56CF9887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--</w:t>
            </w:r>
          </w:p>
        </w:tc>
        <w:tc>
          <w:tcPr>
            <w:tcW w:w="993" w:type="dxa"/>
            <w:vAlign w:val="center"/>
          </w:tcPr>
          <w:p w14:paraId="751B4EFA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--</w:t>
            </w:r>
          </w:p>
        </w:tc>
      </w:tr>
      <w:tr w:rsidR="00A072E5" w:rsidRPr="006971F1" w14:paraId="2F6B13DA" w14:textId="77777777" w:rsidTr="009F273D">
        <w:trPr>
          <w:trHeight w:val="1114"/>
        </w:trPr>
        <w:tc>
          <w:tcPr>
            <w:tcW w:w="1701" w:type="dxa"/>
            <w:vAlign w:val="center"/>
          </w:tcPr>
          <w:p w14:paraId="46585968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rPr>
                <w:lang w:val="en-US"/>
              </w:rPr>
            </w:pPr>
            <w:r w:rsidRPr="006971F1">
              <w:rPr>
                <w:lang w:val="en-US"/>
              </w:rPr>
              <w:sym w:font="Symbol" w:char="F044"/>
            </w:r>
            <w:r w:rsidRPr="006971F1">
              <w:rPr>
                <w:lang w:val="en-US"/>
              </w:rPr>
              <w:t>CTX</w:t>
            </w:r>
          </w:p>
        </w:tc>
        <w:tc>
          <w:tcPr>
            <w:tcW w:w="1418" w:type="dxa"/>
            <w:vAlign w:val="center"/>
          </w:tcPr>
          <w:p w14:paraId="466AD16F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53</w:t>
            </w:r>
          </w:p>
          <w:p w14:paraId="0AF16353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36-0.79)</w:t>
            </w:r>
          </w:p>
        </w:tc>
        <w:tc>
          <w:tcPr>
            <w:tcW w:w="992" w:type="dxa"/>
            <w:vAlign w:val="center"/>
          </w:tcPr>
          <w:p w14:paraId="697C0C04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56E5DD61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--</w:t>
            </w:r>
          </w:p>
        </w:tc>
        <w:tc>
          <w:tcPr>
            <w:tcW w:w="992" w:type="dxa"/>
            <w:vAlign w:val="center"/>
          </w:tcPr>
          <w:p w14:paraId="4B6AA99B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--</w:t>
            </w:r>
          </w:p>
        </w:tc>
        <w:tc>
          <w:tcPr>
            <w:tcW w:w="1417" w:type="dxa"/>
            <w:vAlign w:val="center"/>
          </w:tcPr>
          <w:p w14:paraId="55F97134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60</w:t>
            </w:r>
          </w:p>
          <w:p w14:paraId="5D78C62F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(0.39-0.92)</w:t>
            </w:r>
          </w:p>
        </w:tc>
        <w:tc>
          <w:tcPr>
            <w:tcW w:w="993" w:type="dxa"/>
            <w:vAlign w:val="center"/>
          </w:tcPr>
          <w:p w14:paraId="7D57E14C" w14:textId="77777777" w:rsidR="00A072E5" w:rsidRPr="006971F1" w:rsidRDefault="00A072E5" w:rsidP="009F273D">
            <w:pPr>
              <w:widowControl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6971F1">
              <w:rPr>
                <w:lang w:val="en-US"/>
              </w:rPr>
              <w:t>0.019</w:t>
            </w:r>
          </w:p>
        </w:tc>
      </w:tr>
    </w:tbl>
    <w:p w14:paraId="39E553C2" w14:textId="77777777" w:rsidR="00A072E5" w:rsidRPr="006971F1" w:rsidRDefault="00A072E5" w:rsidP="00A072E5">
      <w:pPr>
        <w:widowControl w:val="0"/>
        <w:adjustRightInd w:val="0"/>
        <w:spacing w:line="480" w:lineRule="auto"/>
        <w:rPr>
          <w:lang w:val="en-US"/>
        </w:rPr>
      </w:pPr>
      <w:r w:rsidRPr="006971F1">
        <w:rPr>
          <w:lang w:val="en-US"/>
        </w:rPr>
        <w:t xml:space="preserve">Abbreviations: BP, bisphosphonate; CTX (baseline), carboxy-terminal crosslinked telopeptide of type 1 collagen; </w:t>
      </w:r>
      <w:r w:rsidRPr="006971F1">
        <w:rPr>
          <w:lang w:val="en-US"/>
        </w:rPr>
        <w:sym w:font="Symbol" w:char="F044"/>
      </w:r>
      <w:r w:rsidRPr="006971F1">
        <w:rPr>
          <w:lang w:val="en-US"/>
        </w:rPr>
        <w:t>CTX: delta carboxy-terminal crosslinked telopeptide of type 1 collagen, calculated as log; OR: odds ratio</w:t>
      </w:r>
    </w:p>
    <w:p w14:paraId="2DCB10D8" w14:textId="77777777" w:rsidR="00A072E5" w:rsidRPr="006971F1" w:rsidRDefault="00A072E5" w:rsidP="00A072E5">
      <w:pPr>
        <w:widowControl w:val="0"/>
        <w:adjustRightInd w:val="0"/>
        <w:spacing w:line="480" w:lineRule="auto"/>
        <w:rPr>
          <w:lang w:val="en-US"/>
        </w:rPr>
      </w:pPr>
      <w:r w:rsidRPr="006971F1">
        <w:rPr>
          <w:lang w:val="en-US"/>
        </w:rPr>
        <w:t>* Model 1 included log-transformed baseline CTX, age, sex, and prior oral bisphosphonate use. This study included 258 patients with complete data.</w:t>
      </w:r>
    </w:p>
    <w:p w14:paraId="63ABAFC2" w14:textId="6252005D" w:rsidR="008C6691" w:rsidRDefault="00A072E5" w:rsidP="00A072E5">
      <w:r w:rsidRPr="006971F1">
        <w:rPr>
          <w:lang w:val="en-US"/>
        </w:rPr>
        <w:t xml:space="preserve">** Model 2 included log transformed </w:t>
      </w:r>
      <w:r w:rsidRPr="006971F1">
        <w:rPr>
          <w:lang w:val="en-US"/>
        </w:rPr>
        <w:sym w:font="Symbol" w:char="F044"/>
      </w:r>
      <w:r w:rsidRPr="006971F1">
        <w:rPr>
          <w:lang w:val="en-US"/>
        </w:rPr>
        <w:t>CTX, age, sex and prior use of oral bisphosphonate. This study included 180 patients with complete data.</w:t>
      </w:r>
    </w:p>
    <w:sectPr w:rsidR="008C6691" w:rsidSect="00F10BE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02"/>
    <w:rsid w:val="00023676"/>
    <w:rsid w:val="00062E02"/>
    <w:rsid w:val="00062E3E"/>
    <w:rsid w:val="000C1315"/>
    <w:rsid w:val="000C32C9"/>
    <w:rsid w:val="00127EA1"/>
    <w:rsid w:val="001A1F06"/>
    <w:rsid w:val="001B44A3"/>
    <w:rsid w:val="001B4D9E"/>
    <w:rsid w:val="001C15BE"/>
    <w:rsid w:val="001C4D43"/>
    <w:rsid w:val="001E605F"/>
    <w:rsid w:val="00204420"/>
    <w:rsid w:val="00223445"/>
    <w:rsid w:val="00244C9D"/>
    <w:rsid w:val="0028404F"/>
    <w:rsid w:val="00287A90"/>
    <w:rsid w:val="002E209A"/>
    <w:rsid w:val="002E535C"/>
    <w:rsid w:val="003146C6"/>
    <w:rsid w:val="003827FA"/>
    <w:rsid w:val="00427D48"/>
    <w:rsid w:val="00453E9D"/>
    <w:rsid w:val="00462A69"/>
    <w:rsid w:val="004B53CC"/>
    <w:rsid w:val="00534348"/>
    <w:rsid w:val="00550CDB"/>
    <w:rsid w:val="0055142E"/>
    <w:rsid w:val="00554FE2"/>
    <w:rsid w:val="0057276A"/>
    <w:rsid w:val="00582B61"/>
    <w:rsid w:val="0058680F"/>
    <w:rsid w:val="00607574"/>
    <w:rsid w:val="00613B08"/>
    <w:rsid w:val="00657662"/>
    <w:rsid w:val="006656A6"/>
    <w:rsid w:val="006C6C16"/>
    <w:rsid w:val="00734C16"/>
    <w:rsid w:val="00745898"/>
    <w:rsid w:val="00745EE9"/>
    <w:rsid w:val="007664E1"/>
    <w:rsid w:val="00785977"/>
    <w:rsid w:val="007B51DA"/>
    <w:rsid w:val="00812C27"/>
    <w:rsid w:val="0085219E"/>
    <w:rsid w:val="00852AB0"/>
    <w:rsid w:val="00870371"/>
    <w:rsid w:val="008C6691"/>
    <w:rsid w:val="008D4A2C"/>
    <w:rsid w:val="008F629C"/>
    <w:rsid w:val="00927EBB"/>
    <w:rsid w:val="009321DC"/>
    <w:rsid w:val="00932BEF"/>
    <w:rsid w:val="00962302"/>
    <w:rsid w:val="00962FAF"/>
    <w:rsid w:val="00982736"/>
    <w:rsid w:val="009C7BEC"/>
    <w:rsid w:val="009E30DE"/>
    <w:rsid w:val="009F18E2"/>
    <w:rsid w:val="00A072E5"/>
    <w:rsid w:val="00A21287"/>
    <w:rsid w:val="00A42190"/>
    <w:rsid w:val="00AB027C"/>
    <w:rsid w:val="00AC04B8"/>
    <w:rsid w:val="00AF5DC3"/>
    <w:rsid w:val="00B155E9"/>
    <w:rsid w:val="00B15E5F"/>
    <w:rsid w:val="00B35F95"/>
    <w:rsid w:val="00B36574"/>
    <w:rsid w:val="00B44BCB"/>
    <w:rsid w:val="00B7192A"/>
    <w:rsid w:val="00BA7ECB"/>
    <w:rsid w:val="00BB2B54"/>
    <w:rsid w:val="00C02779"/>
    <w:rsid w:val="00C3772E"/>
    <w:rsid w:val="00C8416E"/>
    <w:rsid w:val="00C8487E"/>
    <w:rsid w:val="00CA3B00"/>
    <w:rsid w:val="00CC49F8"/>
    <w:rsid w:val="00D11BD0"/>
    <w:rsid w:val="00D17DBA"/>
    <w:rsid w:val="00D446CD"/>
    <w:rsid w:val="00D81538"/>
    <w:rsid w:val="00D84DB1"/>
    <w:rsid w:val="00D946FD"/>
    <w:rsid w:val="00DC1162"/>
    <w:rsid w:val="00DF7F34"/>
    <w:rsid w:val="00E213F8"/>
    <w:rsid w:val="00E2465F"/>
    <w:rsid w:val="00E5571C"/>
    <w:rsid w:val="00EC11FE"/>
    <w:rsid w:val="00EE2268"/>
    <w:rsid w:val="00EF4820"/>
    <w:rsid w:val="00F10BEE"/>
    <w:rsid w:val="00F15247"/>
    <w:rsid w:val="00F31A9E"/>
    <w:rsid w:val="00F413D2"/>
    <w:rsid w:val="00F46CAA"/>
    <w:rsid w:val="00F51818"/>
    <w:rsid w:val="00FC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933E03"/>
  <w15:chartTrackingRefBased/>
  <w15:docId w15:val="{6ED5AA19-5CEE-FE48-B681-8846CAE56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E0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2E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Ramalho</dc:creator>
  <cp:keywords/>
  <dc:description/>
  <cp:lastModifiedBy>Bruno Ferreira</cp:lastModifiedBy>
  <cp:revision>3</cp:revision>
  <dcterms:created xsi:type="dcterms:W3CDTF">2021-11-17T20:33:00Z</dcterms:created>
  <dcterms:modified xsi:type="dcterms:W3CDTF">2021-11-18T02:34:00Z</dcterms:modified>
</cp:coreProperties>
</file>